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41B0E3" w14:textId="5E07142F" w:rsidR="00922931" w:rsidRDefault="00CF37C5" w:rsidP="00416CE6">
      <w:pPr>
        <w:spacing w:line="360" w:lineRule="auto"/>
        <w:contextualSpacing/>
        <w:rPr>
          <w:rFonts w:ascii="Times New Roman" w:eastAsia="Times New Roman" w:hAnsi="Times New Roman" w:cs="Times New Roman"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Supp</w:t>
      </w:r>
      <w:r w:rsidR="00782E18">
        <w:rPr>
          <w:rFonts w:ascii="Times New Roman" w:eastAsia="Times New Roman" w:hAnsi="Times New Roman" w:cs="Times New Roman"/>
          <w:b/>
          <w:bCs/>
          <w:color w:val="000000"/>
        </w:rPr>
        <w:t>orting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Table</w:t>
      </w:r>
      <w:r w:rsidR="00922931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051938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922931">
        <w:rPr>
          <w:rFonts w:ascii="Times New Roman" w:eastAsia="Times New Roman" w:hAnsi="Times New Roman" w:cs="Times New Roman"/>
          <w:b/>
          <w:bCs/>
          <w:color w:val="000000"/>
        </w:rPr>
        <w:t>2a</w:t>
      </w:r>
      <w:r>
        <w:rPr>
          <w:rFonts w:ascii="Times New Roman" w:eastAsia="Times New Roman" w:hAnsi="Times New Roman" w:cs="Times New Roman"/>
          <w:b/>
          <w:bCs/>
          <w:color w:val="000000"/>
        </w:rPr>
        <w:t>.</w:t>
      </w:r>
      <w:r w:rsidR="00922931" w:rsidRPr="00B86228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bookmarkStart w:id="0" w:name="_Hlk510084030"/>
      <w:r w:rsidR="00384A41" w:rsidRPr="00384A41">
        <w:rPr>
          <w:rFonts w:ascii="Times New Roman" w:eastAsia="Times New Roman" w:hAnsi="Times New Roman" w:cs="Times New Roman"/>
          <w:bCs/>
          <w:color w:val="000000"/>
        </w:rPr>
        <w:t xml:space="preserve">Pre- and post-matching of baseline </w:t>
      </w:r>
      <w:r w:rsidR="00384A41">
        <w:rPr>
          <w:rFonts w:ascii="Times New Roman" w:eastAsia="Times New Roman" w:hAnsi="Times New Roman" w:cs="Times New Roman"/>
          <w:bCs/>
          <w:color w:val="000000"/>
        </w:rPr>
        <w:t>characteristics</w:t>
      </w:r>
      <w:r w:rsidR="00A80C9B">
        <w:rPr>
          <w:rFonts w:ascii="Times New Roman" w:eastAsia="Times New Roman" w:hAnsi="Times New Roman" w:cs="Times New Roman"/>
          <w:bCs/>
          <w:color w:val="000000"/>
        </w:rPr>
        <w:t>:</w:t>
      </w:r>
      <w:r w:rsidR="00384A41" w:rsidRPr="00384A41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384A41">
        <w:rPr>
          <w:rFonts w:ascii="Times New Roman" w:eastAsia="Times New Roman" w:hAnsi="Times New Roman" w:cs="Times New Roman"/>
          <w:bCs/>
          <w:color w:val="000000"/>
        </w:rPr>
        <w:t>R</w:t>
      </w:r>
      <w:r w:rsidR="00922931" w:rsidRPr="00604477">
        <w:rPr>
          <w:rFonts w:ascii="Times New Roman" w:eastAsia="Times New Roman" w:hAnsi="Times New Roman" w:cs="Times New Roman"/>
          <w:bCs/>
          <w:color w:val="000000"/>
        </w:rPr>
        <w:t>esp</w:t>
      </w:r>
      <w:r w:rsidR="00922931">
        <w:rPr>
          <w:rFonts w:ascii="Times New Roman" w:eastAsia="Times New Roman" w:hAnsi="Times New Roman" w:cs="Times New Roman"/>
          <w:bCs/>
          <w:color w:val="000000"/>
        </w:rPr>
        <w:t>iratory g</w:t>
      </w:r>
      <w:r w:rsidR="00922931" w:rsidRPr="00604477">
        <w:rPr>
          <w:rFonts w:ascii="Times New Roman" w:eastAsia="Times New Roman" w:hAnsi="Times New Roman" w:cs="Times New Roman"/>
          <w:bCs/>
          <w:color w:val="000000"/>
        </w:rPr>
        <w:t xml:space="preserve">roup 1 </w:t>
      </w:r>
      <w:bookmarkEnd w:id="0"/>
      <w:r w:rsidR="00922931" w:rsidRPr="00604477">
        <w:rPr>
          <w:rFonts w:ascii="Times New Roman" w:eastAsia="Times New Roman" w:hAnsi="Times New Roman" w:cs="Times New Roman"/>
          <w:bCs/>
          <w:color w:val="000000"/>
        </w:rPr>
        <w:t xml:space="preserve">with </w:t>
      </w:r>
      <w:r w:rsidR="00922931">
        <w:rPr>
          <w:rFonts w:ascii="Times New Roman" w:eastAsia="Times New Roman" w:hAnsi="Times New Roman" w:cs="Times New Roman"/>
          <w:bCs/>
          <w:color w:val="000000"/>
        </w:rPr>
        <w:t>bacterial pneumonia primary diagnosis and community onset</w:t>
      </w:r>
    </w:p>
    <w:tbl>
      <w:tblPr>
        <w:tblW w:w="10080" w:type="dxa"/>
        <w:tblInd w:w="-5" w:type="dxa"/>
        <w:tblLook w:val="04A0" w:firstRow="1" w:lastRow="0" w:firstColumn="1" w:lastColumn="0" w:noHBand="0" w:noVBand="1"/>
      </w:tblPr>
      <w:tblGrid>
        <w:gridCol w:w="1890"/>
        <w:gridCol w:w="810"/>
        <w:gridCol w:w="900"/>
        <w:gridCol w:w="900"/>
        <w:gridCol w:w="900"/>
        <w:gridCol w:w="810"/>
        <w:gridCol w:w="810"/>
        <w:gridCol w:w="810"/>
        <w:gridCol w:w="630"/>
        <w:gridCol w:w="810"/>
        <w:gridCol w:w="810"/>
      </w:tblGrid>
      <w:tr w:rsidR="00922931" w:rsidRPr="00E65748" w14:paraId="38D61808" w14:textId="77777777" w:rsidTr="00C76EE6">
        <w:trPr>
          <w:trHeight w:val="240"/>
        </w:trPr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BF233" w14:textId="77777777" w:rsidR="00922931" w:rsidRPr="00E65748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43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F73A36" w14:textId="77777777" w:rsidR="00922931" w:rsidRPr="00E65748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-matching</w:t>
            </w:r>
          </w:p>
        </w:tc>
        <w:tc>
          <w:tcPr>
            <w:tcW w:w="38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80FF7C" w14:textId="77777777" w:rsidR="00922931" w:rsidRPr="00E65748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st-matching (1:1 match)</w:t>
            </w:r>
          </w:p>
        </w:tc>
      </w:tr>
      <w:tr w:rsidR="00922931" w:rsidRPr="00E65748" w14:paraId="4E70279B" w14:textId="77777777" w:rsidTr="00C76EE6">
        <w:trPr>
          <w:trHeight w:val="240"/>
        </w:trPr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4B889" w14:textId="77777777" w:rsidR="00922931" w:rsidRPr="00E65748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81A24" w14:textId="77777777" w:rsidR="00922931" w:rsidRPr="00E65748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 (n=467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F9DAA" w14:textId="77777777" w:rsidR="00922931" w:rsidRPr="00E65748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S (n=10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03A48" w14:textId="77777777" w:rsidR="00922931" w:rsidRPr="00E65748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8A67D" w14:textId="77777777" w:rsidR="00922931" w:rsidRPr="00E65748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 (n=101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7C414" w14:textId="77777777" w:rsidR="00922931" w:rsidRPr="00E65748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S (n=101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A15B8" w14:textId="77777777" w:rsidR="00922931" w:rsidRPr="00E65748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E65748" w14:paraId="29D2E1F5" w14:textId="77777777" w:rsidTr="00C76EE6">
        <w:trPr>
          <w:trHeight w:val="240"/>
        </w:trPr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C5780" w14:textId="77777777" w:rsidR="00922931" w:rsidRPr="00E65748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59C72" w14:textId="77777777" w:rsidR="00922931" w:rsidRPr="00E65748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F9E2D" w14:textId="77777777" w:rsidR="00922931" w:rsidRPr="00E65748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umn 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3F93E" w14:textId="77777777" w:rsidR="00922931" w:rsidRPr="00E65748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D91A5" w14:textId="77777777" w:rsidR="00922931" w:rsidRPr="00E65748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umn 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943C7" w14:textId="77777777" w:rsidR="00922931" w:rsidRPr="00AF69C7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 xml:space="preserve"> </w:t>
            </w:r>
            <w:r w:rsidRPr="003733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A0528" w14:textId="77777777" w:rsidR="00922931" w:rsidRPr="00E65748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49D88" w14:textId="77777777" w:rsidR="00922931" w:rsidRPr="00E65748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umn 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C479E" w14:textId="77777777" w:rsidR="00922931" w:rsidRPr="00E65748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450BE" w14:textId="77777777" w:rsidR="00922931" w:rsidRPr="00E65748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umn %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A426B" w14:textId="77777777" w:rsidR="00922931" w:rsidRPr="00AF69C7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 xml:space="preserve"> </w:t>
            </w:r>
            <w:r w:rsidRPr="003733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</w:tr>
      <w:tr w:rsidR="00922931" w:rsidRPr="00E65748" w14:paraId="6151F5F1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33ABD" w14:textId="77777777" w:rsidR="00922931" w:rsidRPr="00E65748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12A1F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9A959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29D1C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23CF2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900D4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1BB07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0D8AF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55C96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4DA401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9BF6F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888</w:t>
            </w:r>
          </w:p>
        </w:tc>
      </w:tr>
      <w:tr w:rsidR="00922931" w:rsidRPr="00E65748" w14:paraId="1903E55E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4F8B1" w14:textId="77777777" w:rsidR="00922931" w:rsidRPr="00E65748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5657B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30EF3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17670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991C2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9AEF7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A44B8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B44F3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0ECBB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967C3A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8A30D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E65748" w14:paraId="2EBA3AB8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3111A" w14:textId="77777777" w:rsidR="00922931" w:rsidRPr="00E65748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3F700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78BB2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71D8D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5AE05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1E323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39027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E0B39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1687E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27AFF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55E95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E65748" w14:paraId="4980708E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B6E59" w14:textId="77777777" w:rsidR="00922931" w:rsidRPr="00E65748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 grou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 year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52D70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D0B1C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020D1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7BE21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5C769" w14:textId="77777777" w:rsidR="00922931" w:rsidRPr="00E65748" w:rsidRDefault="00C368D7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 w:rsidR="00922931"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FF5AB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05187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4688F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6BF87C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89246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825</w:t>
            </w:r>
          </w:p>
        </w:tc>
      </w:tr>
      <w:tr w:rsidR="00922931" w:rsidRPr="00E65748" w14:paraId="375AB49C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ACB5B" w14:textId="77777777" w:rsidR="00922931" w:rsidRPr="00E65748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-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83EBF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BF351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21A4E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7FECD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6B77E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A3F60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E4794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CBC6D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57C43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CE7F0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E65748" w14:paraId="3B8440A7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F9705" w14:textId="77777777" w:rsidR="00922931" w:rsidRPr="00E65748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16633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A5BA9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B57E1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74BBF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1C5B6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AC376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978E3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F490C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D22E20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03027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E65748" w14:paraId="3C78C0E8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12381" w14:textId="77777777" w:rsidR="00922931" w:rsidRPr="00E65748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-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BE7BA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59893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AF63F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5CD97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CF99D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0DB1F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2FAFE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3CE18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6572B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AEE66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E65748" w14:paraId="13BA3FBC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D55E0" w14:textId="77777777" w:rsidR="00922931" w:rsidRPr="00E65748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-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46B28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FD63E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AD3F9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2F44B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285E2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7287C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900C7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FA311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3F95AD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DC0CC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E65748" w14:paraId="067A6B19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BCFCF" w14:textId="77777777" w:rsidR="00922931" w:rsidRPr="00E65748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0211A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2A14F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33CC0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E5EB5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3E7C6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F5C3D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26AAC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33283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557FE3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81F6D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E65748" w14:paraId="0660FDBA" w14:textId="77777777" w:rsidTr="00C76EE6">
        <w:trPr>
          <w:trHeight w:val="218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B5109" w14:textId="77777777" w:rsidR="00922931" w:rsidRPr="00E65748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-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08D87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243EA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459FA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C89F0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485EA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25806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794E0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74625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BABB15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7CC99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E65748" w14:paraId="0E87337B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26AA9" w14:textId="77777777" w:rsidR="00922931" w:rsidRPr="00E65748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 and ov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2C809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0D7AA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E58CB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13AE3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CF9D3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8C196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7583B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0A6E1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7EB83E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EE655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E65748" w14:paraId="3F8E84C3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EBF09" w14:textId="77777777" w:rsidR="00922931" w:rsidRPr="00E65748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y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3B5CD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26B4A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ACC5A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E63B3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39D0C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CB916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57820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E5C7C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EDA70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EC8EA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70</w:t>
            </w:r>
            <w:r w:rsidR="00C368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922931" w:rsidRPr="00E65748" w14:paraId="6515D0CD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7F8D1" w14:textId="77777777" w:rsidR="00922931" w:rsidRPr="00E65748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car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14ACF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FBBB8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1577D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6217E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F9267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032AA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474E8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5B741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A423AF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9E011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E65748" w14:paraId="4D67E527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84681" w14:textId="77777777" w:rsidR="00922931" w:rsidRPr="00E65748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cai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58A46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656E1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FB919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CD93C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6B4E2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5ECA9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4EFD3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16917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C95F5C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C3B9D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E65748" w14:paraId="1ACDC13D" w14:textId="77777777" w:rsidTr="002146F6">
        <w:trPr>
          <w:trHeight w:val="233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EF152" w14:textId="77777777" w:rsidR="00922931" w:rsidRPr="00E65748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vate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C9CB3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4448F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7115E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220E2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460DC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49AD5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4BF16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38370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E62E5C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D74FC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E65748" w14:paraId="1BFBAC3C" w14:textId="77777777" w:rsidTr="002146F6">
        <w:trPr>
          <w:trHeight w:val="287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B04E5" w14:textId="77777777" w:rsidR="00922931" w:rsidRPr="00E65748" w:rsidRDefault="00922931" w:rsidP="002146F6">
            <w:pPr>
              <w:pStyle w:val="Heading1"/>
            </w:pPr>
            <w:r w:rsidRPr="00E65748">
              <w:t>ALaRMS Scor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7A6D3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7BA21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C56C8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A2BD8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0DA9A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19</w:t>
            </w:r>
            <w:r w:rsidR="00C368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F3DAF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E2017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1F112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F9FA81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C2530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908</w:t>
            </w:r>
          </w:p>
        </w:tc>
      </w:tr>
      <w:tr w:rsidR="00922931" w:rsidRPr="00E65748" w14:paraId="186810A1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B2EC6" w14:textId="77777777" w:rsidR="00922931" w:rsidRPr="00E65748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st quarti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E2584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20CA6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C1207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C4239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580F0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05752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2C05A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A1530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BB99C5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6F169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E65748" w14:paraId="783DA118" w14:textId="77777777" w:rsidTr="00C76EE6">
        <w:trPr>
          <w:trHeight w:val="278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2AEE7" w14:textId="77777777" w:rsidR="00922931" w:rsidRPr="00E65748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nd quartile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CB985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608D9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E2508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F6039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B4D03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651EC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17872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6593F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0AB531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5E84D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E65748" w14:paraId="7C2F4F47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A0EBA" w14:textId="77777777" w:rsidR="00922931" w:rsidRPr="00E65748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rd quartile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3DCE5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E299C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F3F95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6FEEA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E0AEF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647F1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2CF94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2313E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7CE25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C4B3E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E65748" w14:paraId="53005B87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15B1E" w14:textId="77777777" w:rsidR="00922931" w:rsidRPr="00E65748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th quartile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15F58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39DD2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A3583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3D396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8D1AC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08575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CA867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55B87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94F0EE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BBEB8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2146F6" w:rsidRPr="00E65748" w14:paraId="29CC2CF5" w14:textId="77777777" w:rsidTr="00502377">
        <w:trPr>
          <w:trHeight w:val="383"/>
        </w:trPr>
        <w:tc>
          <w:tcPr>
            <w:tcW w:w="540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43D35" w14:textId="77777777" w:rsidR="002146F6" w:rsidRPr="00E65748" w:rsidRDefault="002146F6" w:rsidP="00214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Number of hospital admission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in the </w:t>
            </w: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90 day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fore</w:t>
            </w: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index admission</w:t>
            </w: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CFB10" w14:textId="77777777" w:rsidR="002146F6" w:rsidRPr="00E65748" w:rsidRDefault="002146F6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8625E" w14:textId="77777777" w:rsidR="002146F6" w:rsidRPr="00E65748" w:rsidRDefault="002146F6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2638D" w14:textId="77777777" w:rsidR="002146F6" w:rsidRPr="00E65748" w:rsidRDefault="002146F6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1E2EE" w14:textId="77777777" w:rsidR="002146F6" w:rsidRPr="00E65748" w:rsidRDefault="002146F6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EB7B9C" w14:textId="77777777" w:rsidR="002146F6" w:rsidRPr="00E65748" w:rsidRDefault="002146F6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1DD87" w14:textId="77777777" w:rsidR="002146F6" w:rsidRPr="00E65748" w:rsidRDefault="002146F6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975</w:t>
            </w:r>
          </w:p>
        </w:tc>
      </w:tr>
      <w:tr w:rsidR="00922931" w:rsidRPr="00E65748" w14:paraId="09E2BE9F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56D3A" w14:textId="77777777" w:rsidR="00922931" w:rsidRPr="00E65748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C02B8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10C9B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D8640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42D54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BAE88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36808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ABF77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019CA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6A210A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2617D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E65748" w14:paraId="68812914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794CE" w14:textId="77777777" w:rsidR="00922931" w:rsidRPr="00E65748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481C5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341BA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D4A46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720C5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0E807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232CE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3CFA4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1B95E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B12F7B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73D8D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E65748" w14:paraId="40F060C1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1E2D2" w14:textId="77777777" w:rsidR="00922931" w:rsidRPr="00E65748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7641C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86D80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D8D7C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99A8C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AD829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35492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016F0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CFFD6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7F9F10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61F6C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E65748" w14:paraId="49B9F6ED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CA2F4" w14:textId="77777777" w:rsidR="00922931" w:rsidRPr="00E65748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CU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dmission</w:t>
            </w: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tatu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4587C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371D3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29141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B5025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E53A3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 w:rsidR="00C368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B76E5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D117F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51AF6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E849CD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40FAB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000</w:t>
            </w:r>
          </w:p>
        </w:tc>
      </w:tr>
      <w:tr w:rsidR="00922931" w:rsidRPr="00E65748" w14:paraId="73AF811A" w14:textId="77777777" w:rsidTr="00A80C9B">
        <w:trPr>
          <w:trHeight w:val="233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2B9D6" w14:textId="77777777" w:rsidR="00922931" w:rsidRPr="00E65748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03B7B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6B787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B615A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29316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18139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70D19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E4410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5D455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F9567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33FB4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E65748" w14:paraId="6C9E36C3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8C2CD" w14:textId="77777777" w:rsidR="00922931" w:rsidRPr="00E65748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5EBCC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3A2DD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BC323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A0129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B6DDF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2ADAD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D7905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8B758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DE6EA2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6F126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2146F6" w:rsidRPr="00E65748" w14:paraId="61601A5C" w14:textId="77777777" w:rsidTr="00502377">
        <w:trPr>
          <w:trHeight w:val="240"/>
        </w:trPr>
        <w:tc>
          <w:tcPr>
            <w:tcW w:w="540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7DB3E" w14:textId="77777777" w:rsidR="002146F6" w:rsidRPr="00E65748" w:rsidRDefault="002146F6" w:rsidP="00214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chanical ventilation status</w:t>
            </w: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28B81" w14:textId="77777777" w:rsidR="002146F6" w:rsidRPr="00E65748" w:rsidRDefault="002146F6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E8D41" w14:textId="77777777" w:rsidR="002146F6" w:rsidRPr="00E65748" w:rsidRDefault="002146F6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DFC10" w14:textId="77777777" w:rsidR="002146F6" w:rsidRPr="00E65748" w:rsidRDefault="002146F6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BB89E" w14:textId="77777777" w:rsidR="002146F6" w:rsidRPr="00E65748" w:rsidRDefault="002146F6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267831" w14:textId="77777777" w:rsidR="002146F6" w:rsidRPr="00E65748" w:rsidRDefault="002146F6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DADC4" w14:textId="77777777" w:rsidR="002146F6" w:rsidRPr="00E65748" w:rsidRDefault="002146F6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5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922931" w:rsidRPr="00E65748" w14:paraId="3D47ACF1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01350" w14:textId="77777777" w:rsidR="00922931" w:rsidRPr="00373320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7332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1C060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DF453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2D8A2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DBFCF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40C8A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1E7A5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072CA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0A506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979167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1D511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E65748" w14:paraId="21AFF8A6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26322" w14:textId="77777777" w:rsidR="00922931" w:rsidRPr="00E65748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1D111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E381E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BB78E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DA891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87E51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2D9BF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832A8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C0857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B892A6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EC81D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2146F6" w:rsidRPr="00E65748" w14:paraId="46711480" w14:textId="77777777" w:rsidTr="002146F6">
        <w:trPr>
          <w:trHeight w:val="350"/>
        </w:trPr>
        <w:tc>
          <w:tcPr>
            <w:tcW w:w="540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2B25F" w14:textId="77777777" w:rsidR="002146F6" w:rsidRPr="00E65748" w:rsidRDefault="002146F6" w:rsidP="00214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ype of gram-negative o</w:t>
            </w: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ganism</w:t>
            </w: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1DDF2" w14:textId="77777777" w:rsidR="002146F6" w:rsidRPr="00E65748" w:rsidRDefault="002146F6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C7B70" w14:textId="77777777" w:rsidR="002146F6" w:rsidRPr="00E65748" w:rsidRDefault="002146F6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8282A" w14:textId="77777777" w:rsidR="002146F6" w:rsidRPr="00E65748" w:rsidRDefault="002146F6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9C11B" w14:textId="77777777" w:rsidR="002146F6" w:rsidRPr="00E65748" w:rsidRDefault="002146F6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51F2B0" w14:textId="77777777" w:rsidR="002146F6" w:rsidRPr="00E65748" w:rsidRDefault="002146F6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82785" w14:textId="77777777" w:rsidR="002146F6" w:rsidRPr="00E65748" w:rsidRDefault="002146F6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7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</w:tr>
      <w:tr w:rsidR="00922931" w:rsidRPr="00E65748" w14:paraId="2BB2F1FC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C3DA6" w14:textId="77777777" w:rsidR="00922931" w:rsidRPr="00373320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7332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6109F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8A5C2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C095F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07221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7360D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1774C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A9213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2B94B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B5CA5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DFD15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E65748" w14:paraId="16EC1B2F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A24D8" w14:textId="77777777" w:rsidR="00922931" w:rsidRPr="00E65748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ymicr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43335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D4FB2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73888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07D38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08F95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1107C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23837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387A6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7B3D5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AEBFC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E65748" w14:paraId="7F765F38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B9EA1" w14:textId="77777777" w:rsidR="00922931" w:rsidRPr="00E65748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gram-</w:t>
            </w: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18E68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118CD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15553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33DE0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9836E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3F09E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2DF8C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6EB54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EDDD1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06EC5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2146F6" w:rsidRPr="00E65748" w14:paraId="7A53ACEC" w14:textId="77777777" w:rsidTr="002146F6">
        <w:trPr>
          <w:trHeight w:val="332"/>
        </w:trPr>
        <w:tc>
          <w:tcPr>
            <w:tcW w:w="540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FD782" w14:textId="77777777" w:rsidR="002146F6" w:rsidRPr="00E65748" w:rsidRDefault="002146F6" w:rsidP="002146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ospital teaching status</w:t>
            </w: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B9347" w14:textId="77777777" w:rsidR="002146F6" w:rsidRPr="00E65748" w:rsidRDefault="002146F6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E1124" w14:textId="77777777" w:rsidR="002146F6" w:rsidRPr="00E65748" w:rsidRDefault="002146F6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45FC7" w14:textId="77777777" w:rsidR="002146F6" w:rsidRPr="00E65748" w:rsidRDefault="002146F6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B3CFF" w14:textId="77777777" w:rsidR="002146F6" w:rsidRPr="00E65748" w:rsidRDefault="002146F6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9FC518" w14:textId="77777777" w:rsidR="002146F6" w:rsidRPr="00E65748" w:rsidRDefault="002146F6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92E57" w14:textId="77777777" w:rsidR="002146F6" w:rsidRPr="00E65748" w:rsidRDefault="002146F6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8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</w:tr>
      <w:tr w:rsidR="00922931" w:rsidRPr="00E65748" w14:paraId="3C233B27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DDA75" w14:textId="77777777" w:rsidR="00922931" w:rsidRPr="00E65748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t</w:t>
            </w: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chin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2BD1A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D7F5D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BE25C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7B984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4CB7B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EEEF1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19BC6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1B71A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3A0E73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93FD9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E65748" w14:paraId="1E408896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12069" w14:textId="77777777" w:rsidR="00922931" w:rsidRPr="00E65748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achin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51C6E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0A252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FEF17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43440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54E7E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13069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AF0B4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10AF2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DD2C8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C4004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2146F6" w:rsidRPr="00E65748" w14:paraId="3A8A7609" w14:textId="77777777" w:rsidTr="002146F6">
        <w:trPr>
          <w:trHeight w:val="332"/>
        </w:trPr>
        <w:tc>
          <w:tcPr>
            <w:tcW w:w="540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49FA3" w14:textId="77777777" w:rsidR="002146F6" w:rsidRPr="00E65748" w:rsidRDefault="002146F6" w:rsidP="002146F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ospital size (number of beds)</w:t>
            </w: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CEC16" w14:textId="77777777" w:rsidR="002146F6" w:rsidRPr="00E65748" w:rsidRDefault="002146F6" w:rsidP="00241782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9C07C" w14:textId="77777777" w:rsidR="002146F6" w:rsidRPr="00E65748" w:rsidRDefault="002146F6" w:rsidP="00241782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A539A" w14:textId="77777777" w:rsidR="002146F6" w:rsidRPr="00E65748" w:rsidRDefault="002146F6" w:rsidP="00241782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60CD8" w14:textId="77777777" w:rsidR="002146F6" w:rsidRPr="00E65748" w:rsidRDefault="002146F6" w:rsidP="00241782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978267" w14:textId="77777777" w:rsidR="002146F6" w:rsidRPr="00E65748" w:rsidRDefault="002146F6" w:rsidP="00241782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26B48" w14:textId="77777777" w:rsidR="002146F6" w:rsidRPr="00E65748" w:rsidRDefault="002146F6" w:rsidP="00241782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1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922931" w:rsidRPr="00E65748" w14:paraId="2D5D0672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EF8AE" w14:textId="77777777" w:rsidR="00922931" w:rsidRPr="00E65748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≤</w:t>
            </w: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71B01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3CF80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C4F0B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14844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E2881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4A180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46DAB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FEC24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930E09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E6FA0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E65748" w14:paraId="60557F55" w14:textId="77777777" w:rsidTr="002B115F">
        <w:trPr>
          <w:trHeight w:val="197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D1B88" w14:textId="77777777" w:rsidR="00922931" w:rsidRPr="00E65748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3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61244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776B9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25DA4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F2C87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C099E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9AC51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488ED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5BC59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76A69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A344F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2146F6" w:rsidRPr="00E65748" w14:paraId="2479966E" w14:textId="77777777" w:rsidTr="002B115F">
        <w:trPr>
          <w:trHeight w:val="229"/>
        </w:trPr>
        <w:tc>
          <w:tcPr>
            <w:tcW w:w="54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2C867" w14:textId="77777777" w:rsidR="002146F6" w:rsidRPr="00E65748" w:rsidRDefault="002146F6" w:rsidP="002146F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Geographic location (r</w:t>
            </w: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g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)</w:t>
            </w: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F002B" w14:textId="77777777" w:rsidR="002146F6" w:rsidRPr="00E65748" w:rsidRDefault="002146F6" w:rsidP="002146F6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648E9" w14:textId="77777777" w:rsidR="002146F6" w:rsidRPr="00E65748" w:rsidRDefault="002146F6" w:rsidP="002146F6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803F0" w14:textId="77777777" w:rsidR="002146F6" w:rsidRPr="00E65748" w:rsidRDefault="002146F6" w:rsidP="002146F6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BDA3D" w14:textId="77777777" w:rsidR="002146F6" w:rsidRPr="00E65748" w:rsidRDefault="002146F6" w:rsidP="002146F6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A03E03" w14:textId="77777777" w:rsidR="002146F6" w:rsidRPr="00E65748" w:rsidRDefault="002146F6" w:rsidP="002146F6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7C97E" w14:textId="77777777" w:rsidR="002146F6" w:rsidRPr="00E65748" w:rsidRDefault="002146F6" w:rsidP="002146F6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648</w:t>
            </w:r>
          </w:p>
        </w:tc>
      </w:tr>
      <w:tr w:rsidR="00922931" w:rsidRPr="00E65748" w14:paraId="7AF2BF74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CC184" w14:textId="77777777" w:rsidR="00922931" w:rsidRPr="00E65748" w:rsidRDefault="00922931" w:rsidP="002146F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wes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8D0B4" w14:textId="77777777" w:rsidR="00922931" w:rsidRPr="00E65748" w:rsidRDefault="00922931" w:rsidP="002146F6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B4483" w14:textId="77777777" w:rsidR="00922931" w:rsidRPr="00E65748" w:rsidRDefault="00922931" w:rsidP="002146F6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01520" w14:textId="77777777" w:rsidR="00922931" w:rsidRPr="00E65748" w:rsidRDefault="00922931" w:rsidP="002146F6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76E07" w14:textId="77777777" w:rsidR="00922931" w:rsidRPr="00E65748" w:rsidRDefault="00922931" w:rsidP="002146F6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4D09F" w14:textId="77777777" w:rsidR="00922931" w:rsidRPr="00E65748" w:rsidRDefault="00922931" w:rsidP="002146F6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42194" w14:textId="77777777" w:rsidR="00922931" w:rsidRPr="00E65748" w:rsidRDefault="00922931" w:rsidP="002146F6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8FEFB" w14:textId="77777777" w:rsidR="00922931" w:rsidRPr="00E65748" w:rsidRDefault="00922931" w:rsidP="002146F6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AE9AF" w14:textId="77777777" w:rsidR="00922931" w:rsidRPr="00E65748" w:rsidRDefault="00922931" w:rsidP="002146F6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B393D9" w14:textId="77777777" w:rsidR="00922931" w:rsidRPr="00E65748" w:rsidRDefault="00922931" w:rsidP="002146F6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BCB4A" w14:textId="77777777" w:rsidR="00922931" w:rsidRPr="00E65748" w:rsidRDefault="00922931" w:rsidP="002146F6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E65748" w14:paraId="14101A37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7C2CB" w14:textId="77777777" w:rsidR="00922931" w:rsidRPr="00E65748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th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8D71D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1468D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C9951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28946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91BE5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FF563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59E99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21FEF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8FF12F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47E59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E65748" w14:paraId="2E7CFBA5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A6973" w14:textId="77777777" w:rsidR="00922931" w:rsidRPr="00E65748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C46D5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61BFD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CA51B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6E1BD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EDCD6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ADB08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17ADA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2D8D5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7542D7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1F551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E65748" w14:paraId="4144DB60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EACE8" w14:textId="77777777" w:rsidR="00922931" w:rsidRPr="00E65748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s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BEA18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05BD5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FCE4D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A243B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CD77B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360AC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0A243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DE73D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9CF596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66105" w14:textId="77777777" w:rsidR="00922931" w:rsidRPr="00E65748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</w:tbl>
    <w:p w14:paraId="09A0D48F" w14:textId="77777777" w:rsidR="00922931" w:rsidRDefault="00E85886" w:rsidP="00922931">
      <w:pPr>
        <w:spacing w:line="240" w:lineRule="auto"/>
        <w:contextualSpacing/>
        <w:rPr>
          <w:rFonts w:ascii="Times New Roman" w:eastAsia="Times New Roman" w:hAnsi="Times New Roman" w:cs="Times New Roman"/>
          <w:bCs/>
          <w:color w:val="000000"/>
          <w:sz w:val="16"/>
          <w:szCs w:val="16"/>
        </w:rPr>
      </w:pPr>
      <w:r w:rsidRPr="00E85886">
        <w:rPr>
          <w:rFonts w:ascii="Times New Roman" w:eastAsia="Times New Roman" w:hAnsi="Times New Roman" w:cs="Times New Roman"/>
          <w:color w:val="000000"/>
          <w:sz w:val="16"/>
          <w:szCs w:val="16"/>
        </w:rPr>
        <w:t>ALaRMS</w:t>
      </w:r>
      <w:r w:rsidR="00933D25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="00922931" w:rsidRPr="005E7EEB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Acute Laboratory Risk of Mortality Score</w:t>
      </w:r>
      <w:r w:rsidR="00933D2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; </w:t>
      </w:r>
      <w:r w:rsidRPr="00E85886">
        <w:rPr>
          <w:rFonts w:ascii="Times New Roman" w:eastAsia="Times New Roman" w:hAnsi="Times New Roman" w:cs="Times New Roman"/>
          <w:color w:val="000000"/>
          <w:sz w:val="16"/>
          <w:szCs w:val="16"/>
        </w:rPr>
        <w:t>C-NS</w:t>
      </w:r>
      <w:r w:rsidR="00933D25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="0092293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C368D7">
        <w:rPr>
          <w:rFonts w:ascii="Times New Roman" w:eastAsia="Times New Roman" w:hAnsi="Times New Roman" w:cs="Times New Roman"/>
          <w:color w:val="000000"/>
          <w:sz w:val="16"/>
          <w:szCs w:val="16"/>
        </w:rPr>
        <w:t>c</w:t>
      </w:r>
      <w:r w:rsidR="00C368D7" w:rsidRPr="00663AB4">
        <w:rPr>
          <w:rFonts w:ascii="Times New Roman" w:eastAsia="Times New Roman" w:hAnsi="Times New Roman" w:cs="Times New Roman"/>
          <w:color w:val="000000"/>
          <w:sz w:val="16"/>
          <w:szCs w:val="16"/>
        </w:rPr>
        <w:t>arbapenem</w:t>
      </w:r>
      <w:r w:rsidR="00C820B7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922931" w:rsidRPr="00663AB4">
        <w:rPr>
          <w:rFonts w:ascii="Times New Roman" w:eastAsia="Times New Roman" w:hAnsi="Times New Roman" w:cs="Times New Roman"/>
          <w:color w:val="000000"/>
          <w:sz w:val="16"/>
          <w:szCs w:val="16"/>
        </w:rPr>
        <w:t>nonsusceptible</w:t>
      </w:r>
      <w:r w:rsidR="00933D2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; </w:t>
      </w:r>
      <w:r w:rsidRPr="00E85886">
        <w:rPr>
          <w:rFonts w:ascii="Times New Roman" w:eastAsia="Times New Roman" w:hAnsi="Times New Roman" w:cs="Times New Roman"/>
          <w:color w:val="000000"/>
          <w:sz w:val="16"/>
          <w:szCs w:val="16"/>
        </w:rPr>
        <w:t>C-S</w:t>
      </w:r>
      <w:r w:rsidR="00933D25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="00922931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c</w:t>
      </w:r>
      <w:r w:rsidR="00922931" w:rsidRPr="00663AB4">
        <w:rPr>
          <w:rFonts w:ascii="Times New Roman" w:eastAsia="Times New Roman" w:hAnsi="Times New Roman" w:cs="Times New Roman"/>
          <w:color w:val="000000"/>
          <w:sz w:val="16"/>
          <w:szCs w:val="16"/>
        </w:rPr>
        <w:t>arbapenem</w:t>
      </w:r>
      <w:r w:rsidR="00C820B7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922931" w:rsidRPr="00663AB4">
        <w:rPr>
          <w:rFonts w:ascii="Times New Roman" w:eastAsia="Times New Roman" w:hAnsi="Times New Roman" w:cs="Times New Roman"/>
          <w:color w:val="000000"/>
          <w:sz w:val="16"/>
          <w:szCs w:val="16"/>
        </w:rPr>
        <w:t>susceptible</w:t>
      </w:r>
      <w:r w:rsidR="00933D2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; </w:t>
      </w:r>
      <w:r w:rsidRPr="00E85886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ICU, </w:t>
      </w:r>
      <w:r w:rsidR="00922931">
        <w:rPr>
          <w:rFonts w:ascii="Times New Roman" w:eastAsia="Times New Roman" w:hAnsi="Times New Roman" w:cs="Times New Roman"/>
          <w:color w:val="000000"/>
          <w:sz w:val="16"/>
          <w:szCs w:val="16"/>
        </w:rPr>
        <w:t>intensive care unit.</w:t>
      </w:r>
    </w:p>
    <w:p w14:paraId="7A072DE3" w14:textId="77777777" w:rsidR="00922931" w:rsidRDefault="00922931" w:rsidP="00922931">
      <w:pP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bCs/>
          <w:color w:val="000000"/>
          <w:sz w:val="16"/>
          <w:szCs w:val="16"/>
        </w:rPr>
        <w:br w:type="page"/>
      </w:r>
    </w:p>
    <w:p w14:paraId="007869A9" w14:textId="74712E88" w:rsidR="00922931" w:rsidRPr="006E5F8D" w:rsidRDefault="00782E18" w:rsidP="00416CE6">
      <w:pPr>
        <w:spacing w:line="360" w:lineRule="auto"/>
        <w:contextualSpacing/>
        <w:rPr>
          <w:rFonts w:ascii="Times New Roman" w:hAnsi="Times New Roman"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 xml:space="preserve">Supporting </w:t>
      </w:r>
      <w:r w:rsidR="00CF37C5">
        <w:rPr>
          <w:rFonts w:ascii="Times New Roman" w:eastAsia="Times New Roman" w:hAnsi="Times New Roman" w:cs="Times New Roman"/>
          <w:b/>
          <w:bCs/>
          <w:color w:val="000000"/>
        </w:rPr>
        <w:t>Table</w:t>
      </w:r>
      <w:r w:rsidR="00922931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051938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922931">
        <w:rPr>
          <w:rFonts w:ascii="Times New Roman" w:eastAsia="Times New Roman" w:hAnsi="Times New Roman" w:cs="Times New Roman"/>
          <w:b/>
          <w:bCs/>
          <w:color w:val="000000"/>
        </w:rPr>
        <w:t>2b</w:t>
      </w:r>
      <w:r w:rsidR="00CF37C5">
        <w:rPr>
          <w:rFonts w:ascii="Times New Roman" w:eastAsia="Times New Roman" w:hAnsi="Times New Roman" w:cs="Times New Roman"/>
          <w:b/>
          <w:bCs/>
          <w:color w:val="000000"/>
        </w:rPr>
        <w:t>.</w:t>
      </w:r>
      <w:r w:rsidR="00922931" w:rsidRPr="00B86228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384A41" w:rsidRPr="004F7297">
        <w:rPr>
          <w:rFonts w:ascii="Times New Roman" w:eastAsia="Times New Roman" w:hAnsi="Times New Roman" w:cs="Times New Roman"/>
          <w:bCs/>
          <w:color w:val="000000"/>
        </w:rPr>
        <w:t xml:space="preserve">Pre- and post-matching of baseline </w:t>
      </w:r>
      <w:r w:rsidR="00384A41">
        <w:rPr>
          <w:rFonts w:ascii="Times New Roman" w:eastAsia="Times New Roman" w:hAnsi="Times New Roman" w:cs="Times New Roman"/>
          <w:bCs/>
          <w:color w:val="000000"/>
        </w:rPr>
        <w:t>characteristics</w:t>
      </w:r>
      <w:r w:rsidR="00BD6406">
        <w:rPr>
          <w:rFonts w:ascii="Times New Roman" w:eastAsia="Times New Roman" w:hAnsi="Times New Roman" w:cs="Times New Roman"/>
          <w:bCs/>
          <w:color w:val="000000"/>
        </w:rPr>
        <w:t>:</w:t>
      </w:r>
      <w:r w:rsidR="00384A41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922931" w:rsidRPr="00604477">
        <w:rPr>
          <w:rFonts w:ascii="Times New Roman" w:eastAsia="Times New Roman" w:hAnsi="Times New Roman" w:cs="Times New Roman"/>
          <w:bCs/>
          <w:color w:val="000000"/>
        </w:rPr>
        <w:t>Resp</w:t>
      </w:r>
      <w:r w:rsidR="00922931">
        <w:rPr>
          <w:rFonts w:ascii="Times New Roman" w:eastAsia="Times New Roman" w:hAnsi="Times New Roman" w:cs="Times New Roman"/>
          <w:bCs/>
          <w:color w:val="000000"/>
        </w:rPr>
        <w:t>iratory g</w:t>
      </w:r>
      <w:r w:rsidR="00922931" w:rsidRPr="00604477">
        <w:rPr>
          <w:rFonts w:ascii="Times New Roman" w:eastAsia="Times New Roman" w:hAnsi="Times New Roman" w:cs="Times New Roman"/>
          <w:bCs/>
          <w:color w:val="000000"/>
        </w:rPr>
        <w:t xml:space="preserve">roup 2 with </w:t>
      </w:r>
      <w:r w:rsidR="00922931">
        <w:rPr>
          <w:rFonts w:ascii="Times New Roman" w:eastAsia="Times New Roman" w:hAnsi="Times New Roman" w:cs="Times New Roman"/>
          <w:bCs/>
          <w:color w:val="000000"/>
        </w:rPr>
        <w:t>bacterial pneumonia</w:t>
      </w:r>
      <w:r w:rsidR="00922931" w:rsidRPr="00604477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922931">
        <w:rPr>
          <w:rFonts w:ascii="Times New Roman" w:eastAsia="Times New Roman" w:hAnsi="Times New Roman" w:cs="Times New Roman"/>
          <w:bCs/>
          <w:color w:val="000000"/>
        </w:rPr>
        <w:t xml:space="preserve">primary diagnosis </w:t>
      </w:r>
      <w:r w:rsidR="00922931" w:rsidRPr="00604477">
        <w:rPr>
          <w:rFonts w:ascii="Times New Roman" w:eastAsia="Times New Roman" w:hAnsi="Times New Roman" w:cs="Times New Roman"/>
          <w:bCs/>
          <w:color w:val="000000"/>
        </w:rPr>
        <w:t xml:space="preserve">and </w:t>
      </w:r>
      <w:r w:rsidR="00922931">
        <w:rPr>
          <w:rFonts w:ascii="Times New Roman" w:eastAsia="Times New Roman" w:hAnsi="Times New Roman" w:cs="Times New Roman"/>
          <w:bCs/>
          <w:color w:val="000000"/>
        </w:rPr>
        <w:t>hospital onset</w:t>
      </w:r>
    </w:p>
    <w:tbl>
      <w:tblPr>
        <w:tblW w:w="10080" w:type="dxa"/>
        <w:tblInd w:w="-5" w:type="dxa"/>
        <w:tblLook w:val="04A0" w:firstRow="1" w:lastRow="0" w:firstColumn="1" w:lastColumn="0" w:noHBand="0" w:noVBand="1"/>
      </w:tblPr>
      <w:tblGrid>
        <w:gridCol w:w="1890"/>
        <w:gridCol w:w="810"/>
        <w:gridCol w:w="900"/>
        <w:gridCol w:w="900"/>
        <w:gridCol w:w="900"/>
        <w:gridCol w:w="797"/>
        <w:gridCol w:w="823"/>
        <w:gridCol w:w="810"/>
        <w:gridCol w:w="630"/>
        <w:gridCol w:w="810"/>
        <w:gridCol w:w="810"/>
      </w:tblGrid>
      <w:tr w:rsidR="00922931" w:rsidRPr="009F0CFF" w14:paraId="2CB4BBBC" w14:textId="77777777" w:rsidTr="00C76EE6">
        <w:trPr>
          <w:trHeight w:val="240"/>
        </w:trPr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A262D" w14:textId="77777777" w:rsidR="00922931" w:rsidRPr="009F0CFF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430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176584" w14:textId="77777777" w:rsidR="00922931" w:rsidRPr="009F0CFF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-matching</w:t>
            </w:r>
          </w:p>
        </w:tc>
        <w:tc>
          <w:tcPr>
            <w:tcW w:w="388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9E3DC7" w14:textId="77777777" w:rsidR="00922931" w:rsidRPr="009F0CFF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st-matching (1:1 match)</w:t>
            </w:r>
          </w:p>
        </w:tc>
      </w:tr>
      <w:tr w:rsidR="00922931" w:rsidRPr="009F0CFF" w14:paraId="01AD9B3D" w14:textId="77777777" w:rsidTr="00C76EE6">
        <w:trPr>
          <w:trHeight w:val="240"/>
        </w:trPr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2D6DE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9C5A3" w14:textId="77777777" w:rsidR="00922931" w:rsidRPr="009F0CFF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 (n=102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FC086" w14:textId="77777777" w:rsidR="00922931" w:rsidRPr="009F0CFF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S (n=50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9CB5D" w14:textId="77777777" w:rsidR="00922931" w:rsidRPr="009F0CFF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BA433" w14:textId="77777777" w:rsidR="00922931" w:rsidRPr="009F0CFF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 (n=42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70448" w14:textId="77777777" w:rsidR="00922931" w:rsidRPr="009F0CFF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S (n=4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C0A22" w14:textId="77777777" w:rsidR="00922931" w:rsidRPr="009F0CFF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9F0CFF" w14:paraId="4EB5D467" w14:textId="77777777" w:rsidTr="00C76EE6">
        <w:trPr>
          <w:trHeight w:val="240"/>
        </w:trPr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92163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2D5F1" w14:textId="77777777" w:rsidR="00922931" w:rsidRPr="009F0CFF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65C97" w14:textId="77777777" w:rsidR="00922931" w:rsidRPr="009F0CFF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umn 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ABEC3" w14:textId="77777777" w:rsidR="00922931" w:rsidRPr="009F0CFF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4F144" w14:textId="77777777" w:rsidR="00922931" w:rsidRPr="009F0CFF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umn %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8A0E9" w14:textId="77777777" w:rsidR="00922931" w:rsidRPr="00BF0415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1E802" w14:textId="77777777" w:rsidR="00922931" w:rsidRPr="009F0CFF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E54A4" w14:textId="77777777" w:rsidR="00922931" w:rsidRPr="009F0CFF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umn 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1EF19" w14:textId="77777777" w:rsidR="00922931" w:rsidRPr="009F0CFF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E4B8E" w14:textId="77777777" w:rsidR="00922931" w:rsidRPr="009F0CFF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umn 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54646" w14:textId="77777777" w:rsidR="00922931" w:rsidRPr="00BF0415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011D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</w:tr>
      <w:tr w:rsidR="00BF4C3E" w:rsidRPr="009F0CFF" w14:paraId="798AD846" w14:textId="77777777" w:rsidTr="00846B75">
        <w:trPr>
          <w:trHeight w:val="240"/>
        </w:trPr>
        <w:tc>
          <w:tcPr>
            <w:tcW w:w="540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25F9E" w14:textId="77777777" w:rsidR="00BF4C3E" w:rsidRPr="009F0CFF" w:rsidRDefault="00BF4C3E" w:rsidP="00BF4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x</w:t>
            </w: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AEEF6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63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E46E8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30F92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90CFB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3FB30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83089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5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922931" w:rsidRPr="009F0CFF" w14:paraId="3C63F328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7F3D5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21CB5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3F590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07CCB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0254E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3E598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BE444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0DBB2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91116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12F2B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B449D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9F0CFF" w14:paraId="2D5589E3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4213E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C2DF3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BA8BC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4E587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62C7C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54C9D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90C63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CF446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4181D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E05F3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70707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BF4C3E" w:rsidRPr="009F0CFF" w14:paraId="064CA4CC" w14:textId="77777777" w:rsidTr="0097585C">
        <w:trPr>
          <w:trHeight w:val="240"/>
        </w:trPr>
        <w:tc>
          <w:tcPr>
            <w:tcW w:w="540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78422" w14:textId="77777777" w:rsidR="00BF4C3E" w:rsidRPr="009F0CFF" w:rsidRDefault="00BF4C3E" w:rsidP="00BF4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≥</w:t>
            </w: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years</w:t>
            </w: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4EECE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A489A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007C7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709E1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2B323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F1A9C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8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</w:t>
            </w:r>
          </w:p>
        </w:tc>
      </w:tr>
      <w:tr w:rsidR="00922931" w:rsidRPr="009F0CFF" w14:paraId="2713BCB9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ADC95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D1BFE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7AD46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F33A5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CF2EB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00122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82E13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C55A3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E13AC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595F0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5D39C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9F0CFF" w14:paraId="7CE5C098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BCFC3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E3B6B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A279A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E0D7A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7A7AF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8BE6A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DBA2E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C501A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9C3AC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4693C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61523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BF4C3E" w:rsidRPr="009F0CFF" w14:paraId="75918798" w14:textId="77777777" w:rsidTr="008E5432">
        <w:trPr>
          <w:trHeight w:val="240"/>
        </w:trPr>
        <w:tc>
          <w:tcPr>
            <w:tcW w:w="540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A821B" w14:textId="77777777" w:rsidR="00BF4C3E" w:rsidRPr="009F0CFF" w:rsidRDefault="00BF4C3E" w:rsidP="00BF4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dicare</w:t>
            </w: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DF517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03E70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80250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D96AB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A15A2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CB6E7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826</w:t>
            </w:r>
          </w:p>
        </w:tc>
      </w:tr>
      <w:tr w:rsidR="00922931" w:rsidRPr="009F0CFF" w14:paraId="2C5942C5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BBD97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52EEF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66202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AE91B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D6662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D9294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CDB22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F7702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52F11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B6083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26A69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9F0CFF" w14:paraId="62CF8461" w14:textId="77777777" w:rsidTr="00502377">
        <w:trPr>
          <w:trHeight w:val="269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34685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55D0B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F4B3C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60747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1F767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CDE45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7CB37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BE820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50A15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0CE80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EDC8B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502377" w:rsidRPr="009F0CFF" w14:paraId="72FF0226" w14:textId="77777777" w:rsidTr="00502377">
        <w:trPr>
          <w:trHeight w:val="260"/>
        </w:trPr>
        <w:tc>
          <w:tcPr>
            <w:tcW w:w="540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66CCE" w14:textId="77777777" w:rsidR="00502377" w:rsidRPr="009F0CFF" w:rsidRDefault="00502377" w:rsidP="00502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xposure risk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# of day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rom admission to onset of infection)</w:t>
            </w: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9066F" w14:textId="77777777" w:rsidR="00502377" w:rsidRPr="009F0CFF" w:rsidRDefault="00502377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8A3DE" w14:textId="77777777" w:rsidR="00502377" w:rsidRPr="009F0CFF" w:rsidRDefault="00502377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69CB" w14:textId="77777777" w:rsidR="00502377" w:rsidRPr="009F0CFF" w:rsidRDefault="00502377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E6B30" w14:textId="77777777" w:rsidR="00502377" w:rsidRPr="009F0CFF" w:rsidRDefault="00502377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2CD21" w14:textId="77777777" w:rsidR="00502377" w:rsidRPr="009F0CFF" w:rsidRDefault="00502377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449C5" w14:textId="77777777" w:rsidR="00502377" w:rsidRPr="009F0CFF" w:rsidRDefault="00502377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112</w:t>
            </w:r>
          </w:p>
        </w:tc>
      </w:tr>
      <w:tr w:rsidR="00922931" w:rsidRPr="009F0CFF" w14:paraId="37AB1EA5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2681C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st quarti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60E133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C31FF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0706FC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3DB6B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8AF5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50D934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99801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39186E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B2B66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CB00F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9F0CFF" w14:paraId="5AE27AFE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368B3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nd quartile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945CD0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983D5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036E5B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D42B8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56662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95B0C4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B3003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5DB0A4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E5D59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FC3AD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9F0CFF" w14:paraId="309869F7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5567D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rd quartile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23C8B0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6C228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E3578B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22F42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E6EB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D6AD73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8D3B7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6F037F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60E2E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ADC0C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9F0CFF" w14:paraId="21A3E5FD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5E5A5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th quartile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E7DEA1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4B1B5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326A2E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0699C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06C19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BFE08A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5BF5D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5B133A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D53A4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7D91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502377" w:rsidRPr="009F0CFF" w14:paraId="310997CB" w14:textId="77777777" w:rsidTr="00502377">
        <w:trPr>
          <w:trHeight w:val="289"/>
        </w:trPr>
        <w:tc>
          <w:tcPr>
            <w:tcW w:w="540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AEB3C" w14:textId="77777777" w:rsidR="00502377" w:rsidRPr="009F0CFF" w:rsidRDefault="00502377" w:rsidP="00502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LaRMS score wa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≥53 (median)</w:t>
            </w: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F2BD9" w14:textId="77777777" w:rsidR="00502377" w:rsidRPr="009F0CFF" w:rsidRDefault="00502377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5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1EF83" w14:textId="77777777" w:rsidR="00502377" w:rsidRPr="009F0CFF" w:rsidRDefault="00502377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E3999" w14:textId="77777777" w:rsidR="00502377" w:rsidRPr="009F0CFF" w:rsidRDefault="00502377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48795" w14:textId="77777777" w:rsidR="00502377" w:rsidRPr="009F0CFF" w:rsidRDefault="00502377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259A4" w14:textId="77777777" w:rsidR="00502377" w:rsidRPr="009F0CFF" w:rsidRDefault="00502377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59B75" w14:textId="77777777" w:rsidR="00502377" w:rsidRPr="009F0CFF" w:rsidRDefault="00502377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827</w:t>
            </w:r>
          </w:p>
        </w:tc>
      </w:tr>
      <w:tr w:rsidR="00922931" w:rsidRPr="009F0CFF" w14:paraId="0E200449" w14:textId="77777777" w:rsidTr="00241782">
        <w:trPr>
          <w:trHeight w:val="233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11ABD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BB641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B9D2D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99EB7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AA460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0E52C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48AD9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F73B5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6CE87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E00D6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2EBE1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9F0CFF" w14:paraId="1EEA415A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12D6C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87E53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2F3D2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08593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11A6A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F2F52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73C52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20655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9BE20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FA3E5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F72F6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502377" w:rsidRPr="009F0CFF" w14:paraId="35687607" w14:textId="77777777" w:rsidTr="00502377">
        <w:trPr>
          <w:trHeight w:val="278"/>
        </w:trPr>
        <w:tc>
          <w:tcPr>
            <w:tcW w:w="540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9E873" w14:textId="77777777" w:rsidR="00502377" w:rsidRPr="009F0CFF" w:rsidRDefault="00502377" w:rsidP="00502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Number of hospital admission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in the </w:t>
            </w: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90 day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fore</w:t>
            </w: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index admission</w:t>
            </w: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73396" w14:textId="77777777" w:rsidR="00502377" w:rsidRPr="009F0CFF" w:rsidRDefault="00502377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49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2B09F" w14:textId="77777777" w:rsidR="00502377" w:rsidRPr="009F0CFF" w:rsidRDefault="00502377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EA744" w14:textId="77777777" w:rsidR="00502377" w:rsidRPr="009F0CFF" w:rsidRDefault="00502377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3BDEF" w14:textId="77777777" w:rsidR="00502377" w:rsidRPr="009F0CFF" w:rsidRDefault="00502377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A58AF" w14:textId="77777777" w:rsidR="00502377" w:rsidRPr="009F0CFF" w:rsidRDefault="00502377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909C5" w14:textId="77777777" w:rsidR="00502377" w:rsidRPr="009F0CFF" w:rsidRDefault="00502377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821</w:t>
            </w:r>
          </w:p>
        </w:tc>
      </w:tr>
      <w:tr w:rsidR="00922931" w:rsidRPr="009F0CFF" w14:paraId="38C3E62F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4AB83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46036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BC41F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F9E32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4C233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AF6CC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AA289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A44FA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4F12E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53AB1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96EFF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9F0CFF" w14:paraId="4030DBF3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25FBB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≥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F6DCA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3A498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E1644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8E746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D4796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0398E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CE44A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EAD58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CE73A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F893E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502377" w:rsidRPr="009F0CFF" w14:paraId="6D14522C" w14:textId="77777777" w:rsidTr="00502377">
        <w:trPr>
          <w:trHeight w:val="383"/>
        </w:trPr>
        <w:tc>
          <w:tcPr>
            <w:tcW w:w="540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2DD9C" w14:textId="77777777" w:rsidR="00502377" w:rsidRPr="009F0CFF" w:rsidRDefault="00502377" w:rsidP="00502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chanical ventilation status</w:t>
            </w: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C6577" w14:textId="77777777" w:rsidR="00502377" w:rsidRPr="009F0CFF" w:rsidRDefault="00502377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D5E1F" w14:textId="77777777" w:rsidR="00502377" w:rsidRPr="009F0CFF" w:rsidRDefault="00502377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0A793" w14:textId="77777777" w:rsidR="00502377" w:rsidRPr="009F0CFF" w:rsidRDefault="00502377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983D9" w14:textId="77777777" w:rsidR="00502377" w:rsidRPr="009F0CFF" w:rsidRDefault="00502377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406AD" w14:textId="77777777" w:rsidR="00502377" w:rsidRPr="009F0CFF" w:rsidRDefault="00502377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11BCC" w14:textId="77777777" w:rsidR="00502377" w:rsidRPr="009F0CFF" w:rsidRDefault="00502377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811</w:t>
            </w:r>
          </w:p>
        </w:tc>
      </w:tr>
      <w:tr w:rsidR="00922931" w:rsidRPr="009F0CFF" w14:paraId="41BD64FC" w14:textId="77777777" w:rsidTr="006116E6">
        <w:trPr>
          <w:trHeight w:val="224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A165DC" w14:textId="77777777" w:rsidR="00922931" w:rsidRPr="00373320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7332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D76C6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25934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50078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6000F8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1E9DC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56680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7A2494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DA00B5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9E968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5C29D3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9F0CFF" w14:paraId="6F3BDD0D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7EF84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C57E0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3D356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F7577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A2D4D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89900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2470D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CA473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DC1BE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E7A6D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B90B8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502377" w:rsidRPr="009F0CFF" w14:paraId="768F4C38" w14:textId="77777777" w:rsidTr="00024BDF">
        <w:trPr>
          <w:trHeight w:val="359"/>
        </w:trPr>
        <w:tc>
          <w:tcPr>
            <w:tcW w:w="540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C1F73" w14:textId="77777777" w:rsidR="00502377" w:rsidRPr="009F0CFF" w:rsidRDefault="00502377" w:rsidP="00502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332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seudomonas aeruginosa</w:t>
            </w: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F75FE" w14:textId="77777777" w:rsidR="00502377" w:rsidRPr="009F0CFF" w:rsidRDefault="00502377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E445F" w14:textId="77777777" w:rsidR="00502377" w:rsidRPr="009F0CFF" w:rsidRDefault="00502377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1EC11" w14:textId="77777777" w:rsidR="00502377" w:rsidRPr="009F0CFF" w:rsidRDefault="00502377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A362C" w14:textId="77777777" w:rsidR="00502377" w:rsidRPr="009F0CFF" w:rsidRDefault="00502377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D0257" w14:textId="77777777" w:rsidR="00502377" w:rsidRPr="009F0CFF" w:rsidRDefault="00502377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F7A9B" w14:textId="77777777" w:rsidR="00502377" w:rsidRPr="009F0CFF" w:rsidRDefault="00502377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000</w:t>
            </w:r>
          </w:p>
        </w:tc>
      </w:tr>
      <w:tr w:rsidR="00922931" w:rsidRPr="009F0CFF" w14:paraId="49BE291E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BFE38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4B08B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58443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FC7EC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56A73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17CB8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A6880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7BF2D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E28E5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3A34C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C66BD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9F0CFF" w14:paraId="7784454A" w14:textId="77777777" w:rsidTr="006116E6">
        <w:trPr>
          <w:trHeight w:val="242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C302E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104BD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FB110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86397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17B35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09B10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98390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9017A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AA12C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61EED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D535E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502377" w:rsidRPr="009F0CFF" w14:paraId="42DEDDAC" w14:textId="77777777" w:rsidTr="00024BDF">
        <w:trPr>
          <w:trHeight w:val="287"/>
        </w:trPr>
        <w:tc>
          <w:tcPr>
            <w:tcW w:w="540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329BC" w14:textId="77777777" w:rsidR="00502377" w:rsidRPr="009F0CFF" w:rsidRDefault="00502377" w:rsidP="005023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ospital</w:t>
            </w: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iz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number of beds)</w:t>
            </w: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4E2E4" w14:textId="77777777" w:rsidR="00502377" w:rsidRPr="009F0CFF" w:rsidRDefault="00502377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7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13D9E" w14:textId="77777777" w:rsidR="00502377" w:rsidRPr="009F0CFF" w:rsidRDefault="00502377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58261" w14:textId="77777777" w:rsidR="00502377" w:rsidRPr="009F0CFF" w:rsidRDefault="00502377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7B4FB" w14:textId="77777777" w:rsidR="00502377" w:rsidRPr="009F0CFF" w:rsidRDefault="00502377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6D0AF" w14:textId="77777777" w:rsidR="00502377" w:rsidRPr="009F0CFF" w:rsidRDefault="00502377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098B2" w14:textId="77777777" w:rsidR="00502377" w:rsidRPr="009F0CFF" w:rsidRDefault="00502377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5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922931" w:rsidRPr="009F0CFF" w14:paraId="6E961542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AF6BB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≤</w:t>
            </w: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86FAD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1108C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49663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A3167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6034C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9745D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21A6F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CD78A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579FC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5A2E0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9F0CFF" w14:paraId="1345A6C4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A736D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3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AC62F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1CBA5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E593A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1C935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0C681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C0AF2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CB5B7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3F21D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C2B0F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CC746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</w:tbl>
    <w:p w14:paraId="721B7AFA" w14:textId="77777777" w:rsidR="00922931" w:rsidRDefault="00922931" w:rsidP="00922931">
      <w:pPr>
        <w:spacing w:line="240" w:lineRule="auto"/>
        <w:contextualSpacing/>
        <w:rPr>
          <w:rFonts w:ascii="Times New Roman" w:eastAsia="Times New Roman" w:hAnsi="Times New Roman" w:cs="Times New Roman"/>
          <w:bCs/>
          <w:color w:val="000000"/>
          <w:sz w:val="16"/>
          <w:szCs w:val="16"/>
        </w:rPr>
      </w:pPr>
      <w:r w:rsidRPr="00373320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Respiratory group 2 had 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the fewest patients </w:t>
      </w:r>
      <w:r w:rsidRPr="00373320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so variable groupings were 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modified from respiratory groups 1, 3, and 4 in order to conduct statistical tests</w:t>
      </w:r>
      <w:r w:rsidRPr="00373320">
        <w:rPr>
          <w:rFonts w:ascii="Times New Roman" w:eastAsia="Times New Roman" w:hAnsi="Times New Roman" w:cs="Times New Roman"/>
          <w:color w:val="000000"/>
          <w:sz w:val="16"/>
          <w:szCs w:val="16"/>
        </w:rPr>
        <w:t>.</w:t>
      </w:r>
      <w:r>
        <w:rPr>
          <w:rFonts w:ascii="Times New Roman" w:eastAsia="Times New Roman" w:hAnsi="Times New Roman" w:cs="Times New Roman"/>
          <w:i/>
          <w:color w:val="000000"/>
          <w:sz w:val="16"/>
          <w:szCs w:val="16"/>
        </w:rPr>
        <w:t xml:space="preserve"> </w:t>
      </w:r>
      <w:r w:rsidR="00E85886" w:rsidRPr="00E85886">
        <w:rPr>
          <w:rFonts w:ascii="Times New Roman" w:eastAsia="Times New Roman" w:hAnsi="Times New Roman" w:cs="Times New Roman"/>
          <w:color w:val="000000"/>
          <w:sz w:val="16"/>
          <w:szCs w:val="16"/>
        </w:rPr>
        <w:t>ALaRMS</w:t>
      </w:r>
      <w:r w:rsidR="00933D25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5E7EEB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Acute Laboratory Risk of Mortality Score</w:t>
      </w:r>
      <w:r w:rsidR="00933D2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; </w:t>
      </w:r>
      <w:r w:rsidR="00E85886" w:rsidRPr="00E85886">
        <w:rPr>
          <w:rFonts w:ascii="Times New Roman" w:eastAsia="Times New Roman" w:hAnsi="Times New Roman" w:cs="Times New Roman"/>
          <w:color w:val="000000"/>
          <w:sz w:val="16"/>
          <w:szCs w:val="16"/>
        </w:rPr>
        <w:t>C-NS</w:t>
      </w:r>
      <w:r w:rsidR="00933D25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="009A7D47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C368D7">
        <w:rPr>
          <w:rFonts w:ascii="Times New Roman" w:eastAsia="Times New Roman" w:hAnsi="Times New Roman" w:cs="Times New Roman"/>
          <w:color w:val="000000"/>
          <w:sz w:val="16"/>
          <w:szCs w:val="16"/>
        </w:rPr>
        <w:t>c</w:t>
      </w:r>
      <w:r w:rsidR="00C368D7" w:rsidRPr="00663AB4">
        <w:rPr>
          <w:rFonts w:ascii="Times New Roman" w:eastAsia="Times New Roman" w:hAnsi="Times New Roman" w:cs="Times New Roman"/>
          <w:color w:val="000000"/>
          <w:sz w:val="16"/>
          <w:szCs w:val="16"/>
        </w:rPr>
        <w:t>arbapenem</w:t>
      </w:r>
      <w:r w:rsidR="00C820B7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9A7D47" w:rsidRPr="00663AB4">
        <w:rPr>
          <w:rFonts w:ascii="Times New Roman" w:eastAsia="Times New Roman" w:hAnsi="Times New Roman" w:cs="Times New Roman"/>
          <w:color w:val="000000"/>
          <w:sz w:val="16"/>
          <w:szCs w:val="16"/>
        </w:rPr>
        <w:t>nonsusceptible</w:t>
      </w:r>
      <w:r w:rsidR="00933D2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; </w:t>
      </w:r>
      <w:r w:rsidR="00E85886" w:rsidRPr="00E85886">
        <w:rPr>
          <w:rFonts w:ascii="Times New Roman" w:eastAsia="Times New Roman" w:hAnsi="Times New Roman" w:cs="Times New Roman"/>
          <w:color w:val="000000"/>
          <w:sz w:val="16"/>
          <w:szCs w:val="16"/>
        </w:rPr>
        <w:t>C-S</w:t>
      </w:r>
      <w:r w:rsidR="00933D25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="009A7D47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c</w:t>
      </w:r>
      <w:r w:rsidR="009A7D47" w:rsidRPr="00663AB4">
        <w:rPr>
          <w:rFonts w:ascii="Times New Roman" w:eastAsia="Times New Roman" w:hAnsi="Times New Roman" w:cs="Times New Roman"/>
          <w:color w:val="000000"/>
          <w:sz w:val="16"/>
          <w:szCs w:val="16"/>
        </w:rPr>
        <w:t>arbapenem</w:t>
      </w:r>
      <w:r w:rsidR="00C820B7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9A7D47" w:rsidRPr="00663AB4">
        <w:rPr>
          <w:rFonts w:ascii="Times New Roman" w:eastAsia="Times New Roman" w:hAnsi="Times New Roman" w:cs="Times New Roman"/>
          <w:color w:val="000000"/>
          <w:sz w:val="16"/>
          <w:szCs w:val="16"/>
        </w:rPr>
        <w:t>susceptible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.</w:t>
      </w:r>
    </w:p>
    <w:p w14:paraId="2349B77E" w14:textId="77777777" w:rsidR="00922931" w:rsidRDefault="00922931" w:rsidP="00922931">
      <w:pP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bCs/>
          <w:color w:val="000000"/>
          <w:sz w:val="16"/>
          <w:szCs w:val="16"/>
        </w:rPr>
        <w:br w:type="page"/>
      </w:r>
    </w:p>
    <w:p w14:paraId="5E111B30" w14:textId="34F13649" w:rsidR="00922931" w:rsidRPr="006E5F8D" w:rsidRDefault="00782E18" w:rsidP="00416CE6">
      <w:pPr>
        <w:spacing w:line="360" w:lineRule="auto"/>
        <w:contextualSpacing/>
        <w:rPr>
          <w:rFonts w:ascii="Times New Roman" w:hAnsi="Times New Roman"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 xml:space="preserve">Supporting </w:t>
      </w:r>
      <w:r w:rsidR="00CF37C5">
        <w:rPr>
          <w:rFonts w:ascii="Times New Roman" w:eastAsia="Times New Roman" w:hAnsi="Times New Roman" w:cs="Times New Roman"/>
          <w:b/>
          <w:bCs/>
          <w:color w:val="000000"/>
        </w:rPr>
        <w:t>Table</w:t>
      </w:r>
      <w:r w:rsidR="00922931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051938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922931">
        <w:rPr>
          <w:rFonts w:ascii="Times New Roman" w:eastAsia="Times New Roman" w:hAnsi="Times New Roman" w:cs="Times New Roman"/>
          <w:b/>
          <w:bCs/>
          <w:color w:val="000000"/>
        </w:rPr>
        <w:t>2c</w:t>
      </w:r>
      <w:r w:rsidR="00CF37C5">
        <w:rPr>
          <w:rFonts w:ascii="Times New Roman" w:eastAsia="Times New Roman" w:hAnsi="Times New Roman" w:cs="Times New Roman"/>
          <w:b/>
          <w:bCs/>
          <w:color w:val="000000"/>
        </w:rPr>
        <w:t>.</w:t>
      </w:r>
      <w:r w:rsidR="00922931" w:rsidRPr="00B86228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384A41" w:rsidRPr="004F7297">
        <w:rPr>
          <w:rFonts w:ascii="Times New Roman" w:eastAsia="Times New Roman" w:hAnsi="Times New Roman" w:cs="Times New Roman"/>
          <w:bCs/>
          <w:color w:val="000000"/>
        </w:rPr>
        <w:t xml:space="preserve">Pre- and post-matching of baseline </w:t>
      </w:r>
      <w:r w:rsidR="00384A41">
        <w:rPr>
          <w:rFonts w:ascii="Times New Roman" w:eastAsia="Times New Roman" w:hAnsi="Times New Roman" w:cs="Times New Roman"/>
          <w:bCs/>
          <w:color w:val="000000"/>
        </w:rPr>
        <w:t>characteristics</w:t>
      </w:r>
      <w:r w:rsidR="00CE7DCF">
        <w:rPr>
          <w:rFonts w:ascii="Times New Roman" w:eastAsia="Times New Roman" w:hAnsi="Times New Roman" w:cs="Times New Roman"/>
          <w:bCs/>
          <w:color w:val="000000"/>
        </w:rPr>
        <w:t>:</w:t>
      </w:r>
      <w:r w:rsidR="00384A41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922931" w:rsidRPr="00B011DC">
        <w:rPr>
          <w:rFonts w:ascii="Times New Roman" w:eastAsia="Times New Roman" w:hAnsi="Times New Roman" w:cs="Times New Roman"/>
          <w:bCs/>
          <w:color w:val="000000"/>
        </w:rPr>
        <w:t>Resp</w:t>
      </w:r>
      <w:r w:rsidR="00922931">
        <w:rPr>
          <w:rFonts w:ascii="Times New Roman" w:eastAsia="Times New Roman" w:hAnsi="Times New Roman" w:cs="Times New Roman"/>
          <w:bCs/>
          <w:color w:val="000000"/>
        </w:rPr>
        <w:t>iratory g</w:t>
      </w:r>
      <w:r w:rsidR="00922931" w:rsidRPr="00B011DC">
        <w:rPr>
          <w:rFonts w:ascii="Times New Roman" w:eastAsia="Times New Roman" w:hAnsi="Times New Roman" w:cs="Times New Roman"/>
          <w:bCs/>
          <w:color w:val="000000"/>
        </w:rPr>
        <w:t>roup 3</w:t>
      </w:r>
      <w:r w:rsidR="00922931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922931" w:rsidRPr="00B011DC">
        <w:rPr>
          <w:rFonts w:ascii="Times New Roman" w:eastAsia="Times New Roman" w:hAnsi="Times New Roman" w:cs="Times New Roman"/>
          <w:bCs/>
          <w:color w:val="000000"/>
        </w:rPr>
        <w:t xml:space="preserve">without </w:t>
      </w:r>
      <w:r w:rsidR="00922931">
        <w:rPr>
          <w:rFonts w:ascii="Times New Roman" w:eastAsia="Times New Roman" w:hAnsi="Times New Roman" w:cs="Times New Roman"/>
          <w:bCs/>
          <w:color w:val="000000"/>
        </w:rPr>
        <w:t>bacterial pneumonia primary diagnosis and community onset</w:t>
      </w:r>
    </w:p>
    <w:tbl>
      <w:tblPr>
        <w:tblW w:w="10080" w:type="dxa"/>
        <w:tblInd w:w="-5" w:type="dxa"/>
        <w:tblLook w:val="04A0" w:firstRow="1" w:lastRow="0" w:firstColumn="1" w:lastColumn="0" w:noHBand="0" w:noVBand="1"/>
      </w:tblPr>
      <w:tblGrid>
        <w:gridCol w:w="1890"/>
        <w:gridCol w:w="810"/>
        <w:gridCol w:w="900"/>
        <w:gridCol w:w="900"/>
        <w:gridCol w:w="900"/>
        <w:gridCol w:w="810"/>
        <w:gridCol w:w="810"/>
        <w:gridCol w:w="820"/>
        <w:gridCol w:w="600"/>
        <w:gridCol w:w="820"/>
        <w:gridCol w:w="820"/>
      </w:tblGrid>
      <w:tr w:rsidR="00922931" w:rsidRPr="009F0CFF" w14:paraId="398726D2" w14:textId="77777777" w:rsidTr="00C76EE6">
        <w:trPr>
          <w:trHeight w:val="240"/>
        </w:trPr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CE60A" w14:textId="77777777" w:rsidR="00922931" w:rsidRPr="009F0CFF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43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1F32A" w14:textId="77777777" w:rsidR="00922931" w:rsidRPr="009F0CFF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-matching</w:t>
            </w:r>
          </w:p>
        </w:tc>
        <w:tc>
          <w:tcPr>
            <w:tcW w:w="38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A4A74" w14:textId="77777777" w:rsidR="00922931" w:rsidRPr="009F0CFF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st-matching (1:1 match)</w:t>
            </w:r>
          </w:p>
        </w:tc>
      </w:tr>
      <w:tr w:rsidR="00922931" w:rsidRPr="009F0CFF" w14:paraId="2965536D" w14:textId="77777777" w:rsidTr="00C76EE6">
        <w:trPr>
          <w:trHeight w:val="240"/>
        </w:trPr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92899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7350C" w14:textId="77777777" w:rsidR="00922931" w:rsidRPr="009F0CFF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S (n=2</w:t>
            </w: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39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AE16F" w14:textId="77777777" w:rsidR="00922931" w:rsidRPr="009F0CFF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NS (n=84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70B28" w14:textId="77777777" w:rsidR="00922931" w:rsidRPr="009F0CFF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3E156" w14:textId="77777777" w:rsidR="00922931" w:rsidRPr="009F0CFF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S (n=742)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877FB" w14:textId="77777777" w:rsidR="00922931" w:rsidRPr="009F0CFF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NS (n=742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FCCED" w14:textId="77777777" w:rsidR="00922931" w:rsidRPr="009F0CFF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9F0CFF" w14:paraId="68119A9E" w14:textId="77777777" w:rsidTr="00C76EE6">
        <w:trPr>
          <w:trHeight w:val="240"/>
        </w:trPr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E4056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6DE84" w14:textId="77777777" w:rsidR="00922931" w:rsidRPr="009F0CFF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31512" w14:textId="77777777" w:rsidR="00922931" w:rsidRPr="009F0CFF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umn 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BFFFA" w14:textId="77777777" w:rsidR="00922931" w:rsidRPr="009F0CFF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7D949" w14:textId="77777777" w:rsidR="00922931" w:rsidRPr="009F0CFF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umn 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79997" w14:textId="77777777" w:rsidR="00922931" w:rsidRPr="009F0CFF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 xml:space="preserve"> </w:t>
            </w:r>
            <w:r w:rsidRPr="003733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C080E" w14:textId="77777777" w:rsidR="00922931" w:rsidRPr="009F0CFF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DBE88" w14:textId="77777777" w:rsidR="00922931" w:rsidRPr="009F0CFF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umn %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318C9" w14:textId="77777777" w:rsidR="00922931" w:rsidRPr="009F0CFF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AB0E5" w14:textId="77777777" w:rsidR="00922931" w:rsidRPr="009F0CFF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umn 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1297E" w14:textId="77777777" w:rsidR="00922931" w:rsidRPr="00AF69C7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 xml:space="preserve"> </w:t>
            </w:r>
            <w:r w:rsidRPr="003733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</w:tr>
      <w:tr w:rsidR="00BF4C3E" w:rsidRPr="009F0CFF" w14:paraId="7D326F55" w14:textId="77777777" w:rsidTr="00206916">
        <w:trPr>
          <w:trHeight w:val="240"/>
        </w:trPr>
        <w:tc>
          <w:tcPr>
            <w:tcW w:w="540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5830F" w14:textId="77777777" w:rsidR="00BF4C3E" w:rsidRPr="009F0CFF" w:rsidRDefault="00BF4C3E" w:rsidP="00BF4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x</w:t>
            </w: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179E3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DF672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44C5B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209D7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03B39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CC370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150</w:t>
            </w:r>
          </w:p>
        </w:tc>
      </w:tr>
      <w:tr w:rsidR="00922931" w:rsidRPr="009F0CFF" w14:paraId="2C332D0A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6134E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F61E4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B3766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94083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CB031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01008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3E0A5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DD655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46427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30DDF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81ED1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9F0CFF" w14:paraId="1864394C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3AECD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5C3F8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BBE3D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DE608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E7968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43C9B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5FE7E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10F19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D1E6E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52E76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45029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BF4C3E" w:rsidRPr="009F0CFF" w14:paraId="6DF032BF" w14:textId="77777777" w:rsidTr="00A36391">
        <w:trPr>
          <w:trHeight w:val="240"/>
        </w:trPr>
        <w:tc>
          <w:tcPr>
            <w:tcW w:w="540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6CA96" w14:textId="77777777" w:rsidR="00BF4C3E" w:rsidRPr="009F0CFF" w:rsidRDefault="00BF4C3E" w:rsidP="00BF4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 grou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 years</w:t>
            </w: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6BC40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0C256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C23F9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CF347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DD33F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DD34E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970</w:t>
            </w:r>
          </w:p>
        </w:tc>
      </w:tr>
      <w:tr w:rsidR="00922931" w:rsidRPr="009F0CFF" w14:paraId="5BA94775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7BA4E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-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311FD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5CD9D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DA413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C54E7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20041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08B64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043A2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F828E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06039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82DFF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9F0CFF" w14:paraId="092F40AC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739B6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DA54D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B5EED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58FC7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98B6C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6AF0A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5CF53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F81F0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8BC6A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0FB63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8C661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9F0CFF" w14:paraId="647337DC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0BA42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-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66387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4D4BB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20DF6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E4BF1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43185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C9468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6327E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C0E5F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0436E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7A288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9F0CFF" w14:paraId="4F649B47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2E7E3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-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6B7B2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20567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5FCD0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07A78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755AA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E2F34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5AC90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A05E0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03C10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D1BE8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9F0CFF" w14:paraId="62EB4517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5C058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0C9BC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7FC01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B6982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B9470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A8266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96A9A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B9733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43FBD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E290D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9A713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9F0CFF" w14:paraId="36C74E6B" w14:textId="77777777" w:rsidTr="00C76EE6">
        <w:trPr>
          <w:trHeight w:val="218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65E3E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-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A5707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96D9B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E806A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149AF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49D0E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A2429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A1F52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07251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E6C0F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46519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9F0CFF" w14:paraId="29D8C394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82CA6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 and ov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5A49D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8D960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81682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462E1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2098F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59927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13DB8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9796F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47D00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C557E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BF4C3E" w:rsidRPr="009F0CFF" w14:paraId="582C14EA" w14:textId="77777777" w:rsidTr="00DB1418">
        <w:trPr>
          <w:trHeight w:val="240"/>
        </w:trPr>
        <w:tc>
          <w:tcPr>
            <w:tcW w:w="540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3C187" w14:textId="77777777" w:rsidR="00BF4C3E" w:rsidRPr="009F0CFF" w:rsidRDefault="00BF4C3E" w:rsidP="00BF4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yer</w:t>
            </w: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4642A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34625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6DDB3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3D100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5D6F4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3FC1F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593</w:t>
            </w:r>
          </w:p>
        </w:tc>
      </w:tr>
      <w:tr w:rsidR="00922931" w:rsidRPr="009F0CFF" w14:paraId="09CD6EE6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B4554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car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F65B5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DA173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7AAAC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B3F8F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217D6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919C6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EA124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89E40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BAB41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5CAAF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9F0CFF" w14:paraId="2F86ACC8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4206F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cai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D029C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A1508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59F22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6C346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E5229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2C0F1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0B36B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FEFDA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17230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655CF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9F0CFF" w14:paraId="1582B28B" w14:textId="77777777" w:rsidTr="00C9471B">
        <w:trPr>
          <w:trHeight w:val="251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F528A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vate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E68D3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847AE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2E707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5EB75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6C157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41EA3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8531D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98222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24346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B7DB6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BF4C3E" w:rsidRPr="009F0CFF" w14:paraId="4869E9E3" w14:textId="77777777" w:rsidTr="00CF229C">
        <w:trPr>
          <w:trHeight w:val="224"/>
        </w:trPr>
        <w:tc>
          <w:tcPr>
            <w:tcW w:w="540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8490D" w14:textId="77777777" w:rsidR="00BF4C3E" w:rsidRPr="009F0CFF" w:rsidRDefault="00BF4C3E" w:rsidP="00BF4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LaRM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re</w:t>
            </w: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7474C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704B4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C3BEB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367A2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B93B6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E6949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800</w:t>
            </w:r>
          </w:p>
        </w:tc>
      </w:tr>
      <w:tr w:rsidR="00922931" w:rsidRPr="009F0CFF" w14:paraId="0691AA15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E9789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st quarti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83617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FE999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152DF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50902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75CF4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5E490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E660B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D860C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C29DD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EE345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9F0CFF" w14:paraId="1F327424" w14:textId="77777777" w:rsidTr="00C76EE6">
        <w:trPr>
          <w:trHeight w:val="278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69D35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nd quartile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9A8DC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FD902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520CF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85B13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AB262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A2234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F2578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D3ABF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3762C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94615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9F0CFF" w14:paraId="65228347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E3AC1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rd quartile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0E85C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F0124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B953F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9838E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8A71F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FFD26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F46B7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8AA64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DA0A3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84CAE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9F0CFF" w14:paraId="0A9B04C9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33359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th quartile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5E781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EF13D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9A5E5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E423F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02EB3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C4B43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0390E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9C79E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BEA38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51672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BF4C3E" w:rsidRPr="009F0CFF" w14:paraId="5699F1BA" w14:textId="77777777" w:rsidTr="00864C69">
        <w:trPr>
          <w:trHeight w:val="383"/>
        </w:trPr>
        <w:tc>
          <w:tcPr>
            <w:tcW w:w="540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33FAC" w14:textId="77777777" w:rsidR="00BF4C3E" w:rsidRPr="009F0CFF" w:rsidRDefault="00BF4C3E" w:rsidP="00BF4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hospital admission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in the</w:t>
            </w: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90 day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fore</w:t>
            </w: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index admission</w:t>
            </w: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EB395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C059D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03180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7D0B1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E044C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7A3F7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873</w:t>
            </w:r>
          </w:p>
        </w:tc>
      </w:tr>
      <w:tr w:rsidR="00922931" w:rsidRPr="009F0CFF" w14:paraId="1FC7E806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B52D8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62658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A042B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EA562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B908C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50C93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02257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253A1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EE9CE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C6504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C4675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9F0CFF" w14:paraId="7B522A44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CE8C6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ACF6C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40D64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2A726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30CFB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5F184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F4A36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F0429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F6D30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CB18A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3D292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9F0CFF" w14:paraId="234E9C9D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C5CE1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</w:t>
            </w: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3E60D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D510C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B0869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E6FD2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4B6AA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05666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F5B34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A8CB1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441FD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438A9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BF4C3E" w:rsidRPr="009F0CFF" w14:paraId="70E32C3A" w14:textId="77777777" w:rsidTr="00C31651">
        <w:trPr>
          <w:trHeight w:val="278"/>
        </w:trPr>
        <w:tc>
          <w:tcPr>
            <w:tcW w:w="540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AF832" w14:textId="77777777" w:rsidR="00BF4C3E" w:rsidRPr="009F0CFF" w:rsidRDefault="00BF4C3E" w:rsidP="00BF4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ICU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dmission </w:t>
            </w: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atus</w:t>
            </w: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062BF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8DEEC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D0404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FCB45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5EA49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9D2A8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909</w:t>
            </w:r>
          </w:p>
        </w:tc>
      </w:tr>
      <w:tr w:rsidR="00922931" w:rsidRPr="009F0CFF" w14:paraId="3F0E09A2" w14:textId="77777777" w:rsidTr="00C9471B">
        <w:trPr>
          <w:trHeight w:val="26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4ABED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4760B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160C1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9C75F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259B6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85890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A3DB1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D7DAD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B2F8A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B84DF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51A47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9F0CFF" w14:paraId="6BD53D1B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45EA6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FD522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03021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30D00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67685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D84AA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73803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CA527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8AFBE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AFF6A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554DB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BF4C3E" w:rsidRPr="009F0CFF" w14:paraId="2174EBA3" w14:textId="77777777" w:rsidTr="00260FC4">
        <w:trPr>
          <w:trHeight w:val="240"/>
        </w:trPr>
        <w:tc>
          <w:tcPr>
            <w:tcW w:w="540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6360F" w14:textId="77777777" w:rsidR="00BF4C3E" w:rsidRPr="009F0CFF" w:rsidRDefault="00BF4C3E" w:rsidP="00BF4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chanical ventilation status</w:t>
            </w: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4C407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6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10DA5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54942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84C69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80D0B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941F9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5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</w:t>
            </w:r>
          </w:p>
        </w:tc>
      </w:tr>
      <w:tr w:rsidR="00922931" w:rsidRPr="009F0CFF" w14:paraId="0AD2EE57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0A190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2C084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0726D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29DB6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907FE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44995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B79659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F972C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7275C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DCCFC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DD435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9F0CFF" w14:paraId="2E90C0A5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E4776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85B21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CAB9F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0DA2A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E4A35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1C200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C3F75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B53F5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09992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05F63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841CA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BF4C3E" w:rsidRPr="009F0CFF" w14:paraId="3CFD78A0" w14:textId="77777777" w:rsidTr="00594CD1">
        <w:trPr>
          <w:trHeight w:val="240"/>
        </w:trPr>
        <w:tc>
          <w:tcPr>
            <w:tcW w:w="540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B40C1" w14:textId="77777777" w:rsidR="00BF4C3E" w:rsidRPr="009F0CFF" w:rsidRDefault="00BF4C3E" w:rsidP="00BF4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ype of gram-negative o</w:t>
            </w: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ganism</w:t>
            </w: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FD22E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EECAD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AA201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5F58D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9FF5C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63DCB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910</w:t>
            </w:r>
          </w:p>
        </w:tc>
      </w:tr>
      <w:tr w:rsidR="00922931" w:rsidRPr="009F0CFF" w14:paraId="77E4B130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970D5" w14:textId="77777777" w:rsidR="00922931" w:rsidRPr="00373320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7332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A8BFE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98FB3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AACC2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24327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6FD3E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E17B4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0289D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2C8CE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E6267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1BB8C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9F0CFF" w14:paraId="45ABBFDF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E7BA5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y</w:t>
            </w: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cr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A307F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363E2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BB6BC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E17C5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2D9BA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78379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B76B3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57E47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A4E0D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0FD8D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9F0CFF" w14:paraId="297688D2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CA9F2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ther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am-</w:t>
            </w: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0A43F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9DDF9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59889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99C02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2C335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790DD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D2224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366DE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E176E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5CD6C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BF4C3E" w:rsidRPr="009F0CFF" w14:paraId="18E2B475" w14:textId="77777777" w:rsidTr="00C20DED">
        <w:trPr>
          <w:trHeight w:val="240"/>
        </w:trPr>
        <w:tc>
          <w:tcPr>
            <w:tcW w:w="540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B98EF" w14:textId="77777777" w:rsidR="00BF4C3E" w:rsidRPr="009F0CFF" w:rsidRDefault="00BF4C3E" w:rsidP="00BF4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DX-based CC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sease category</w:t>
            </w:r>
            <w:r w:rsidRPr="003733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6EEF4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9D037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5DC6C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5DA3F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299DF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5EAEF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907</w:t>
            </w:r>
          </w:p>
        </w:tc>
      </w:tr>
      <w:tr w:rsidR="00922931" w:rsidRPr="009F0CFF" w14:paraId="3660DCB9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1B9FB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i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D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8A4FB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E0003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329DD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9D4A8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014E8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F0D5A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02650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AA520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DA334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ACEEB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9F0CFF" w14:paraId="11186338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06665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jury and poisonin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50B94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A1344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2041F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51319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A670C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FFD57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6E578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E17F8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A43BC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55770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9F0CFF" w14:paraId="629FD934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314D0" w14:textId="77777777" w:rsidR="00922931" w:rsidRPr="009F0CFF" w:rsidRDefault="00922931" w:rsidP="00BF4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eases of the circulatory syste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2559D" w14:textId="77777777" w:rsidR="00922931" w:rsidRPr="009F0CFF" w:rsidRDefault="00922931" w:rsidP="00F4587A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B5128" w14:textId="77777777" w:rsidR="00922931" w:rsidRPr="009F0CFF" w:rsidRDefault="00922931" w:rsidP="00F4587A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565A9" w14:textId="77777777" w:rsidR="00922931" w:rsidRPr="009F0CFF" w:rsidRDefault="00922931" w:rsidP="00F4587A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A0798" w14:textId="77777777" w:rsidR="00922931" w:rsidRPr="009F0CFF" w:rsidRDefault="00922931" w:rsidP="00F4587A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22E29" w14:textId="77777777" w:rsidR="00922931" w:rsidRPr="009F0CFF" w:rsidRDefault="00922931" w:rsidP="00F4587A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1897F" w14:textId="77777777" w:rsidR="00922931" w:rsidRPr="009F0CFF" w:rsidRDefault="00922931" w:rsidP="00F4587A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4CC97" w14:textId="77777777" w:rsidR="00922931" w:rsidRPr="009F0CFF" w:rsidRDefault="00922931" w:rsidP="00F4587A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9A12F" w14:textId="77777777" w:rsidR="00922931" w:rsidRPr="009F0CFF" w:rsidRDefault="00922931" w:rsidP="00F4587A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96A3A" w14:textId="77777777" w:rsidR="00922931" w:rsidRPr="009F0CFF" w:rsidRDefault="00922931" w:rsidP="00F4587A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D3179" w14:textId="77777777" w:rsidR="00922931" w:rsidRPr="009F0CFF" w:rsidRDefault="00922931" w:rsidP="00F4587A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9F0CFF" w14:paraId="7E69943B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C8F76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eases of the digestive syste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86719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823FD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98F0E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1E686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585BC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85C14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162DA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A1B24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FF4AB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A0DA0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9F0CFF" w14:paraId="6B1C8A86" w14:textId="77777777" w:rsidTr="002B115F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884DC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eases of the respiratory syste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DB547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037F7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FCA08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683CC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B22B9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FBF1E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3A650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003D2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F6CB1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9728E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9F0CFF" w14:paraId="15E54D50" w14:textId="77777777" w:rsidTr="002B115F">
        <w:trPr>
          <w:trHeight w:val="229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B27D2" w14:textId="77777777" w:rsidR="00922931" w:rsidRPr="009F0CFF" w:rsidRDefault="00922931" w:rsidP="00BF4C3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Endocrine; nutritional; and metabolic diseases and immunity disorder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387EA" w14:textId="77777777" w:rsidR="00922931" w:rsidRPr="009F0CFF" w:rsidRDefault="00922931" w:rsidP="00BF4C3E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21A0A" w14:textId="77777777" w:rsidR="00922931" w:rsidRPr="009F0CFF" w:rsidRDefault="00922931" w:rsidP="00BF4C3E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DB930" w14:textId="77777777" w:rsidR="00922931" w:rsidRPr="009F0CFF" w:rsidRDefault="00922931" w:rsidP="00BF4C3E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65230" w14:textId="77777777" w:rsidR="00922931" w:rsidRPr="009F0CFF" w:rsidRDefault="00922931" w:rsidP="00BF4C3E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BB6B5" w14:textId="77777777" w:rsidR="00922931" w:rsidRPr="009F0CFF" w:rsidRDefault="00922931" w:rsidP="00BF4C3E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D0B3B" w14:textId="77777777" w:rsidR="00922931" w:rsidRPr="009F0CFF" w:rsidRDefault="00922931" w:rsidP="00BF4C3E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4A93B" w14:textId="77777777" w:rsidR="00922931" w:rsidRPr="009F0CFF" w:rsidRDefault="00922931" w:rsidP="00BF4C3E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D0B42" w14:textId="77777777" w:rsidR="00922931" w:rsidRPr="009F0CFF" w:rsidRDefault="00922931" w:rsidP="00BF4C3E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5C01C" w14:textId="77777777" w:rsidR="00922931" w:rsidRPr="009F0CFF" w:rsidRDefault="00922931" w:rsidP="00BF4C3E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7E9E8" w14:textId="77777777" w:rsidR="00922931" w:rsidRPr="009F0CFF" w:rsidRDefault="00922931" w:rsidP="00BF4C3E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9F0CFF" w14:paraId="44A6AFD6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3BC59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plasm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D6459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F5EC8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3FE31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B67FA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0DB48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91D91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0174C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A8D5D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DD897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AEE59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9F0CFF" w14:paraId="4696716B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486F9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ctious and parasitic diseas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ADD51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9449F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A3339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BD2AB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DD678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98618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A3205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DA17D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910AE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195A3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9F0CFF" w14:paraId="1E271080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A0298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other CC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24A34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55D38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60D40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73D45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664EC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A77F0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839F4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44AF1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BB86D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EDBE7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BF4C3E" w:rsidRPr="009F0CFF" w14:paraId="08E8664E" w14:textId="77777777" w:rsidTr="00567ED3">
        <w:trPr>
          <w:trHeight w:val="240"/>
        </w:trPr>
        <w:tc>
          <w:tcPr>
            <w:tcW w:w="540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0C156" w14:textId="77777777" w:rsidR="00BF4C3E" w:rsidRPr="009F0CFF" w:rsidRDefault="00BF4C3E" w:rsidP="00BF4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ospital teaching status</w:t>
            </w: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5DAFB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EA7C0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63F0D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DA872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3E545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F6952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5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</w:t>
            </w:r>
          </w:p>
        </w:tc>
      </w:tr>
      <w:tr w:rsidR="00922931" w:rsidRPr="009F0CFF" w14:paraId="6305A62F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96705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chin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21CDC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9E8EE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9D778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BC45F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97009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C0F77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A2E5C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14913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D4CF1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DC118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9F0CFF" w14:paraId="3CD11F87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54BA3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achin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3A201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AC884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B6D16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4A5A7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3EE81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1A800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6D960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DF564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BDC0A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535E3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BF4C3E" w:rsidRPr="009F0CFF" w14:paraId="3D2DF5DF" w14:textId="77777777" w:rsidTr="00CC5137">
        <w:trPr>
          <w:trHeight w:val="240"/>
        </w:trPr>
        <w:tc>
          <w:tcPr>
            <w:tcW w:w="540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3649F" w14:textId="77777777" w:rsidR="00BF4C3E" w:rsidRPr="009F0CFF" w:rsidRDefault="00BF4C3E" w:rsidP="00BF4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ospital</w:t>
            </w: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iz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number of beds)</w:t>
            </w: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7F4CA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6B8BB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9C57C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A00F0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2B753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FD792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4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922931" w:rsidRPr="009F0CFF" w14:paraId="65EF8455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E5331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≤</w:t>
            </w: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A36D9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6F794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4ACF3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BCB5A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53D2D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89607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06A9A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66A8A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20CBF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FC259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9F0CFF" w14:paraId="4D1A0F76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48CF8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3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0C2A3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7B810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D1747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2D3FD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B588C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098D9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49A32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C3014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D46C8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1467E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BF4C3E" w:rsidRPr="009F0CFF" w14:paraId="4C78484B" w14:textId="77777777" w:rsidTr="003922A6">
        <w:trPr>
          <w:trHeight w:val="240"/>
        </w:trPr>
        <w:tc>
          <w:tcPr>
            <w:tcW w:w="540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00AD7" w14:textId="77777777" w:rsidR="00BF4C3E" w:rsidRPr="009F0CFF" w:rsidRDefault="00BF4C3E" w:rsidP="00BF4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ographic location (r</w:t>
            </w: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g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)</w:t>
            </w: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CC64D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05CE6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8D72B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370F3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0FC6F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10637" w14:textId="77777777" w:rsidR="00BF4C3E" w:rsidRPr="009F0CFF" w:rsidRDefault="00BF4C3E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373</w:t>
            </w:r>
          </w:p>
        </w:tc>
      </w:tr>
      <w:tr w:rsidR="00922931" w:rsidRPr="009F0CFF" w14:paraId="513F9FFF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A36B2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wes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10F27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EFF65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89052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57056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33ED9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F0018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37CD2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877E8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CBD2D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21C2D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9F0CFF" w14:paraId="4F83B37A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9D594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th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33D5E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63E99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C72BC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A7993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6F017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58D94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53DD4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1F0C5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E67B1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CDF00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9F0CFF" w14:paraId="668E313D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93D2B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C5909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093DF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5B789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F07B1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6F422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0863C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A6305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58BA2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AB75D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9722F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9F0CFF" w14:paraId="6D3DE8D9" w14:textId="77777777" w:rsidTr="00C76EE6">
        <w:trPr>
          <w:trHeight w:val="2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3EBE4" w14:textId="77777777" w:rsidR="00922931" w:rsidRPr="009F0CFF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s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D77E6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D85F3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89B7D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1C694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BF022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8366D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CA08E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840D3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BC54E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D157C" w14:textId="77777777" w:rsidR="00922931" w:rsidRPr="009F0CFF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0C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</w:tbl>
    <w:p w14:paraId="7B1AAC83" w14:textId="77777777" w:rsidR="00922931" w:rsidRDefault="00922931" w:rsidP="00922931">
      <w:pPr>
        <w:spacing w:line="240" w:lineRule="auto"/>
        <w:contextualSpacing/>
        <w:rPr>
          <w:rFonts w:ascii="Times New Roman" w:eastAsia="Times New Roman" w:hAnsi="Times New Roman" w:cs="Times New Roman"/>
          <w:bCs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</w:rPr>
        <w:t>a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As determined by CCS software. </w:t>
      </w:r>
      <w:r w:rsidR="00E85886" w:rsidRPr="00E85886">
        <w:rPr>
          <w:rFonts w:ascii="Times New Roman" w:eastAsia="Times New Roman" w:hAnsi="Times New Roman" w:cs="Times New Roman"/>
          <w:color w:val="000000"/>
          <w:sz w:val="16"/>
          <w:szCs w:val="16"/>
        </w:rPr>
        <w:t>ALaRMS</w:t>
      </w:r>
      <w:r w:rsidR="00933D25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5E7EEB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Acute Laboratory Risk of Mortality Score</w:t>
      </w:r>
      <w:r w:rsidR="00933D2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; </w:t>
      </w:r>
      <w:r w:rsidR="00E85886" w:rsidRPr="00E85886">
        <w:rPr>
          <w:rFonts w:ascii="Times New Roman" w:eastAsia="Times New Roman" w:hAnsi="Times New Roman" w:cs="Times New Roman"/>
          <w:color w:val="000000"/>
          <w:sz w:val="16"/>
          <w:szCs w:val="16"/>
        </w:rPr>
        <w:t>C-NS</w:t>
      </w:r>
      <w:r w:rsidR="00933D25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C368D7">
        <w:rPr>
          <w:rFonts w:ascii="Times New Roman" w:eastAsia="Times New Roman" w:hAnsi="Times New Roman" w:cs="Times New Roman"/>
          <w:color w:val="000000"/>
          <w:sz w:val="16"/>
          <w:szCs w:val="16"/>
        </w:rPr>
        <w:t>c</w:t>
      </w:r>
      <w:r w:rsidR="00C368D7" w:rsidRPr="00663AB4">
        <w:rPr>
          <w:rFonts w:ascii="Times New Roman" w:eastAsia="Times New Roman" w:hAnsi="Times New Roman" w:cs="Times New Roman"/>
          <w:color w:val="000000"/>
          <w:sz w:val="16"/>
          <w:szCs w:val="16"/>
        </w:rPr>
        <w:t>arbapenem</w:t>
      </w:r>
      <w:r w:rsidR="00C820B7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663AB4">
        <w:rPr>
          <w:rFonts w:ascii="Times New Roman" w:eastAsia="Times New Roman" w:hAnsi="Times New Roman" w:cs="Times New Roman"/>
          <w:color w:val="000000"/>
          <w:sz w:val="16"/>
          <w:szCs w:val="16"/>
        </w:rPr>
        <w:t>nonsusceptible</w:t>
      </w:r>
      <w:r w:rsidR="00933D2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; </w:t>
      </w:r>
      <w:r w:rsidR="00E85886" w:rsidRPr="00E85886">
        <w:rPr>
          <w:rFonts w:ascii="Times New Roman" w:eastAsia="Times New Roman" w:hAnsi="Times New Roman" w:cs="Times New Roman"/>
          <w:color w:val="000000"/>
          <w:sz w:val="16"/>
          <w:szCs w:val="16"/>
        </w:rPr>
        <w:t>C-S</w:t>
      </w:r>
      <w:r w:rsidR="00933D25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c</w:t>
      </w:r>
      <w:r w:rsidRPr="00663AB4">
        <w:rPr>
          <w:rFonts w:ascii="Times New Roman" w:eastAsia="Times New Roman" w:hAnsi="Times New Roman" w:cs="Times New Roman"/>
          <w:color w:val="000000"/>
          <w:sz w:val="16"/>
          <w:szCs w:val="16"/>
        </w:rPr>
        <w:t>arbapenem</w:t>
      </w:r>
      <w:r w:rsidR="00C820B7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663AB4">
        <w:rPr>
          <w:rFonts w:ascii="Times New Roman" w:eastAsia="Times New Roman" w:hAnsi="Times New Roman" w:cs="Times New Roman"/>
          <w:color w:val="000000"/>
          <w:sz w:val="16"/>
          <w:szCs w:val="16"/>
        </w:rPr>
        <w:t>susceptible</w:t>
      </w:r>
      <w:r w:rsidR="00933D2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; </w:t>
      </w:r>
      <w:r w:rsidR="00E85886" w:rsidRPr="00E85886">
        <w:rPr>
          <w:rFonts w:ascii="Times New Roman" w:eastAsia="Times New Roman" w:hAnsi="Times New Roman" w:cs="Times New Roman"/>
          <w:color w:val="000000"/>
          <w:sz w:val="16"/>
          <w:szCs w:val="16"/>
        </w:rPr>
        <w:t>CCS</w:t>
      </w:r>
      <w:r w:rsidR="00933D25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5E7EEB">
        <w:rPr>
          <w:rFonts w:ascii="Times New Roman" w:eastAsia="Times New Roman" w:hAnsi="Times New Roman" w:cs="Times New Roman"/>
          <w:color w:val="000000"/>
          <w:sz w:val="16"/>
          <w:szCs w:val="16"/>
        </w:rPr>
        <w:t>Clinical Classification Software</w:t>
      </w:r>
      <w:r w:rsidR="00933D2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; </w:t>
      </w:r>
      <w:r w:rsidR="00E85886" w:rsidRPr="00E85886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ICU, 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intensive care unit</w:t>
      </w:r>
      <w:r w:rsidR="00933D2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; </w:t>
      </w:r>
      <w:r w:rsidR="00E85886" w:rsidRPr="00E85886">
        <w:rPr>
          <w:rFonts w:ascii="Times New Roman" w:eastAsia="Times New Roman" w:hAnsi="Times New Roman" w:cs="Times New Roman"/>
          <w:color w:val="000000"/>
          <w:sz w:val="16"/>
          <w:szCs w:val="16"/>
        </w:rPr>
        <w:t>PDX</w:t>
      </w:r>
      <w:r w:rsidR="00933D25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principal diagnosis.</w:t>
      </w:r>
    </w:p>
    <w:p w14:paraId="49591C25" w14:textId="77777777" w:rsidR="00922931" w:rsidRDefault="00922931" w:rsidP="00922931">
      <w:pPr>
        <w:spacing w:line="240" w:lineRule="auto"/>
        <w:contextualSpacing/>
        <w:rPr>
          <w:rFonts w:ascii="Times New Roman" w:eastAsia="Times New Roman" w:hAnsi="Times New Roman" w:cs="Times New Roman"/>
          <w:bCs/>
          <w:color w:val="000000"/>
          <w:sz w:val="16"/>
          <w:szCs w:val="16"/>
        </w:rPr>
      </w:pPr>
    </w:p>
    <w:p w14:paraId="7A998956" w14:textId="77777777" w:rsidR="00922931" w:rsidRDefault="00922931" w:rsidP="00922931">
      <w:pP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bCs/>
          <w:color w:val="000000"/>
          <w:sz w:val="16"/>
          <w:szCs w:val="16"/>
        </w:rPr>
        <w:br w:type="page"/>
      </w:r>
    </w:p>
    <w:p w14:paraId="6F369689" w14:textId="6BA5FB76" w:rsidR="00922931" w:rsidRPr="006E5F8D" w:rsidRDefault="00782E18" w:rsidP="00416CE6">
      <w:pPr>
        <w:spacing w:line="360" w:lineRule="auto"/>
        <w:contextualSpacing/>
        <w:rPr>
          <w:rFonts w:ascii="Times New Roman" w:hAnsi="Times New Roman"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 xml:space="preserve">Supporting </w:t>
      </w:r>
      <w:bookmarkStart w:id="1" w:name="_GoBack"/>
      <w:bookmarkEnd w:id="1"/>
      <w:r w:rsidR="00CF37C5">
        <w:rPr>
          <w:rFonts w:ascii="Times New Roman" w:eastAsia="Times New Roman" w:hAnsi="Times New Roman" w:cs="Times New Roman"/>
          <w:b/>
          <w:bCs/>
          <w:color w:val="000000"/>
        </w:rPr>
        <w:t>Table</w:t>
      </w:r>
      <w:r w:rsidR="00922931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051938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922931">
        <w:rPr>
          <w:rFonts w:ascii="Times New Roman" w:eastAsia="Times New Roman" w:hAnsi="Times New Roman" w:cs="Times New Roman"/>
          <w:b/>
          <w:bCs/>
          <w:color w:val="000000"/>
        </w:rPr>
        <w:t>2d</w:t>
      </w:r>
      <w:r w:rsidR="00CF37C5">
        <w:rPr>
          <w:rFonts w:ascii="Times New Roman" w:eastAsia="Times New Roman" w:hAnsi="Times New Roman" w:cs="Times New Roman"/>
          <w:b/>
          <w:bCs/>
          <w:color w:val="000000"/>
        </w:rPr>
        <w:t>.</w:t>
      </w:r>
      <w:r w:rsidR="00922931" w:rsidRPr="00B86228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bookmarkStart w:id="2" w:name="_Hlk510084274"/>
      <w:r w:rsidR="00384A41" w:rsidRPr="004F7297">
        <w:rPr>
          <w:rFonts w:ascii="Times New Roman" w:eastAsia="Times New Roman" w:hAnsi="Times New Roman" w:cs="Times New Roman"/>
          <w:bCs/>
          <w:color w:val="000000"/>
        </w:rPr>
        <w:t xml:space="preserve">Pre- and post-matching of baseline </w:t>
      </w:r>
      <w:r w:rsidR="00384A41">
        <w:rPr>
          <w:rFonts w:ascii="Times New Roman" w:eastAsia="Times New Roman" w:hAnsi="Times New Roman" w:cs="Times New Roman"/>
          <w:bCs/>
          <w:color w:val="000000"/>
        </w:rPr>
        <w:t>characteristics</w:t>
      </w:r>
      <w:r w:rsidR="00F4587A">
        <w:rPr>
          <w:rFonts w:ascii="Times New Roman" w:eastAsia="Times New Roman" w:hAnsi="Times New Roman" w:cs="Times New Roman"/>
          <w:bCs/>
          <w:color w:val="000000"/>
        </w:rPr>
        <w:t>:</w:t>
      </w:r>
      <w:r w:rsidR="00384A41" w:rsidRPr="00384A41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bookmarkEnd w:id="2"/>
      <w:r w:rsidR="00922931" w:rsidRPr="00B011DC">
        <w:rPr>
          <w:rFonts w:ascii="Times New Roman" w:eastAsia="Times New Roman" w:hAnsi="Times New Roman" w:cs="Times New Roman"/>
          <w:bCs/>
          <w:color w:val="000000"/>
        </w:rPr>
        <w:t>Resp</w:t>
      </w:r>
      <w:r w:rsidR="00922931">
        <w:rPr>
          <w:rFonts w:ascii="Times New Roman" w:eastAsia="Times New Roman" w:hAnsi="Times New Roman" w:cs="Times New Roman"/>
          <w:bCs/>
          <w:color w:val="000000"/>
        </w:rPr>
        <w:t>iratory g</w:t>
      </w:r>
      <w:r w:rsidR="00922931" w:rsidRPr="00B011DC">
        <w:rPr>
          <w:rFonts w:ascii="Times New Roman" w:eastAsia="Times New Roman" w:hAnsi="Times New Roman" w:cs="Times New Roman"/>
          <w:bCs/>
          <w:color w:val="000000"/>
        </w:rPr>
        <w:t xml:space="preserve">roup 4 without </w:t>
      </w:r>
      <w:r w:rsidR="00922931">
        <w:rPr>
          <w:rFonts w:ascii="Times New Roman" w:eastAsia="Times New Roman" w:hAnsi="Times New Roman" w:cs="Times New Roman"/>
          <w:bCs/>
          <w:color w:val="000000"/>
        </w:rPr>
        <w:t xml:space="preserve">bacterial pneumonia primary diagnosis </w:t>
      </w:r>
      <w:r w:rsidR="00922931" w:rsidRPr="00B011DC">
        <w:rPr>
          <w:rFonts w:ascii="Times New Roman" w:eastAsia="Times New Roman" w:hAnsi="Times New Roman" w:cs="Times New Roman"/>
          <w:bCs/>
          <w:color w:val="000000"/>
        </w:rPr>
        <w:t xml:space="preserve">and </w:t>
      </w:r>
      <w:r w:rsidR="00922931">
        <w:rPr>
          <w:rFonts w:ascii="Times New Roman" w:eastAsia="Times New Roman" w:hAnsi="Times New Roman" w:cs="Times New Roman"/>
          <w:bCs/>
          <w:color w:val="000000"/>
        </w:rPr>
        <w:t>hospital onset</w:t>
      </w:r>
    </w:p>
    <w:tbl>
      <w:tblPr>
        <w:tblW w:w="100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57"/>
        <w:gridCol w:w="798"/>
        <w:gridCol w:w="974"/>
        <w:gridCol w:w="871"/>
        <w:gridCol w:w="900"/>
        <w:gridCol w:w="810"/>
        <w:gridCol w:w="810"/>
        <w:gridCol w:w="810"/>
        <w:gridCol w:w="630"/>
        <w:gridCol w:w="810"/>
        <w:gridCol w:w="810"/>
      </w:tblGrid>
      <w:tr w:rsidR="00922931" w:rsidRPr="00AF69C7" w14:paraId="1F170A9F" w14:textId="77777777" w:rsidTr="00C76EE6">
        <w:trPr>
          <w:trHeight w:val="240"/>
        </w:trPr>
        <w:tc>
          <w:tcPr>
            <w:tcW w:w="18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9EDFF" w14:textId="77777777" w:rsidR="00922931" w:rsidRPr="00AF69C7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435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6C1C96" w14:textId="77777777" w:rsidR="00922931" w:rsidRPr="00AF69C7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-matching</w:t>
            </w:r>
          </w:p>
        </w:tc>
        <w:tc>
          <w:tcPr>
            <w:tcW w:w="38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91953C" w14:textId="77777777" w:rsidR="00922931" w:rsidRPr="00AF69C7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st-matching (1:1 match)</w:t>
            </w:r>
          </w:p>
        </w:tc>
      </w:tr>
      <w:tr w:rsidR="00922931" w:rsidRPr="00AF69C7" w14:paraId="62091A6A" w14:textId="77777777" w:rsidTr="00C76EE6">
        <w:trPr>
          <w:trHeight w:val="240"/>
        </w:trPr>
        <w:tc>
          <w:tcPr>
            <w:tcW w:w="18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F37D9" w14:textId="77777777" w:rsidR="00922931" w:rsidRPr="00AF69C7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E619D" w14:textId="77777777" w:rsidR="00922931" w:rsidRPr="00AF69C7" w:rsidRDefault="00922931" w:rsidP="00C76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 (n=2034)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39F73" w14:textId="77777777" w:rsidR="00922931" w:rsidRPr="00AF69C7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S (n=48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8C955" w14:textId="77777777" w:rsidR="00922931" w:rsidRPr="00AF69C7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09174" w14:textId="77777777" w:rsidR="00922931" w:rsidRPr="00AF69C7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 (n=463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8E53B" w14:textId="77777777" w:rsidR="00922931" w:rsidRPr="00AF69C7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S (n=46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EFD52" w14:textId="77777777" w:rsidR="00922931" w:rsidRPr="00AF69C7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AF69C7" w14:paraId="79CD4E29" w14:textId="77777777" w:rsidTr="00C76EE6">
        <w:trPr>
          <w:trHeight w:val="240"/>
        </w:trPr>
        <w:tc>
          <w:tcPr>
            <w:tcW w:w="18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7365E" w14:textId="77777777" w:rsidR="00922931" w:rsidRPr="00AF69C7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D702A" w14:textId="77777777" w:rsidR="00922931" w:rsidRPr="00AF69C7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4E80E" w14:textId="77777777" w:rsidR="00922931" w:rsidRPr="00AF69C7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umn %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7310A" w14:textId="77777777" w:rsidR="00922931" w:rsidRPr="00AF69C7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0F8D7" w14:textId="77777777" w:rsidR="00922931" w:rsidRPr="00AF69C7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umn 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73063" w14:textId="77777777" w:rsidR="00922931" w:rsidRPr="00373320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37332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 xml:space="preserve"> </w:t>
            </w:r>
            <w:r w:rsidRPr="003733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82F77" w14:textId="77777777" w:rsidR="00922931" w:rsidRPr="00AF69C7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1B87B" w14:textId="77777777" w:rsidR="00922931" w:rsidRPr="00AF69C7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umn 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F0EC5" w14:textId="77777777" w:rsidR="00922931" w:rsidRPr="00AF69C7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64500" w14:textId="77777777" w:rsidR="00922931" w:rsidRPr="00AF69C7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umn 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1FBFF" w14:textId="77777777" w:rsidR="00922931" w:rsidRPr="00373320" w:rsidRDefault="00922931" w:rsidP="007C0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37332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 xml:space="preserve"> </w:t>
            </w:r>
            <w:r w:rsidRPr="003733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lue</w:t>
            </w:r>
          </w:p>
        </w:tc>
      </w:tr>
      <w:tr w:rsidR="00333E44" w:rsidRPr="00AF69C7" w14:paraId="7A5FDD78" w14:textId="77777777" w:rsidTr="00592F9F">
        <w:trPr>
          <w:trHeight w:val="240"/>
        </w:trPr>
        <w:tc>
          <w:tcPr>
            <w:tcW w:w="540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C63B8" w14:textId="77777777" w:rsidR="00333E44" w:rsidRPr="00AF69C7" w:rsidRDefault="00333E44" w:rsidP="00333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x</w:t>
            </w: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A682E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6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B7A7D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6D5B7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1B22E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D93B6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8707B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6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922931" w:rsidRPr="00AF69C7" w14:paraId="095CECE4" w14:textId="77777777" w:rsidTr="00C76EE6">
        <w:trPr>
          <w:trHeight w:val="24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04D0A" w14:textId="77777777" w:rsidR="00922931" w:rsidRPr="00AF69C7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ale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849A1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D8CE4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2D3C8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36809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B0CF0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C5424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4B3C9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1DD2A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E8879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6594F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AF69C7" w14:paraId="5EFE8FC9" w14:textId="77777777" w:rsidTr="00C76EE6">
        <w:trPr>
          <w:trHeight w:val="24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89B5A" w14:textId="77777777" w:rsidR="00922931" w:rsidRPr="00AF69C7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e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CB232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D1495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B920A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E517E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909AB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4B61F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B844D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F4AEC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A2E7A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5E9FE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333E44" w:rsidRPr="00AF69C7" w14:paraId="02859B9C" w14:textId="77777777" w:rsidTr="00155014">
        <w:trPr>
          <w:trHeight w:val="240"/>
        </w:trPr>
        <w:tc>
          <w:tcPr>
            <w:tcW w:w="540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EFC0B" w14:textId="77777777" w:rsidR="00333E44" w:rsidRPr="00AF69C7" w:rsidRDefault="00333E44" w:rsidP="00333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 grou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 years</w:t>
            </w: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80CAA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A80FD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362B1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E1902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2538C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BD20B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734</w:t>
            </w:r>
          </w:p>
        </w:tc>
      </w:tr>
      <w:tr w:rsidR="00922931" w:rsidRPr="00AF69C7" w14:paraId="47A2EF79" w14:textId="77777777" w:rsidTr="00C76EE6">
        <w:trPr>
          <w:trHeight w:val="24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F5835" w14:textId="77777777" w:rsidR="00922931" w:rsidRPr="00AF69C7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-3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7CD5D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E26AD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E9609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EB348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0AD18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D46B1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DA708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D9042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41037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ED875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AF69C7" w14:paraId="491B82BD" w14:textId="77777777" w:rsidTr="00C76EE6">
        <w:trPr>
          <w:trHeight w:val="24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9CF3F" w14:textId="77777777" w:rsidR="00922931" w:rsidRPr="00AF69C7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07901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F0264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B86CE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F4375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BC94D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67B18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D25AF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B5582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C3924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8D68C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AF69C7" w14:paraId="743B2631" w14:textId="77777777" w:rsidTr="00C76EE6">
        <w:trPr>
          <w:trHeight w:val="24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36A3F" w14:textId="77777777" w:rsidR="00922931" w:rsidRPr="00AF69C7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-5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FC7B5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D35E8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9E63D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28DA6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0EAD4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D9277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8DC10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F1CF8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710AF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80B6D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AF69C7" w14:paraId="2F181BE6" w14:textId="77777777" w:rsidTr="00C76EE6">
        <w:trPr>
          <w:trHeight w:val="24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51E96" w14:textId="77777777" w:rsidR="00922931" w:rsidRPr="00AF69C7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-6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332D7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22D7B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7BD8D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F730F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DE011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9B467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AD784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AC5C8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279E6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B4A23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AF69C7" w14:paraId="46DCD8A8" w14:textId="77777777" w:rsidTr="00C76EE6">
        <w:trPr>
          <w:trHeight w:val="24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311B5" w14:textId="77777777" w:rsidR="00922931" w:rsidRPr="00AF69C7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B2DB5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57A9A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D5DD5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57FD5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5E4DA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923D6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09BC3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46B93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F90E3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62DEE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AF69C7" w14:paraId="1364063F" w14:textId="77777777" w:rsidTr="00C76EE6">
        <w:trPr>
          <w:trHeight w:val="218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06CAA" w14:textId="77777777" w:rsidR="00922931" w:rsidRPr="00AF69C7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-8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5821B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D4987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ACCD5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0ECE9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D5ED7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C40CA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E4166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FD2D9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8C525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FEF16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AF69C7" w14:paraId="6BA48355" w14:textId="77777777" w:rsidTr="00C76EE6">
        <w:trPr>
          <w:trHeight w:val="24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05E0C" w14:textId="77777777" w:rsidR="00922931" w:rsidRPr="00AF69C7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 and ov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4F748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F67FD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51ECA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B08F7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3E6E9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E6A29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B87EC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A718D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32222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1728E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333E44" w:rsidRPr="00AF69C7" w14:paraId="5E49A8DB" w14:textId="77777777" w:rsidTr="00A84276">
        <w:trPr>
          <w:trHeight w:val="240"/>
        </w:trPr>
        <w:tc>
          <w:tcPr>
            <w:tcW w:w="540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F343D" w14:textId="77777777" w:rsidR="00333E44" w:rsidRPr="00AF69C7" w:rsidRDefault="00333E44" w:rsidP="00333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yer</w:t>
            </w: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3D269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C0693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4F5C5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53B2A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BA7BB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E72E0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918</w:t>
            </w:r>
          </w:p>
        </w:tc>
      </w:tr>
      <w:tr w:rsidR="00922931" w:rsidRPr="00AF69C7" w14:paraId="33C7034F" w14:textId="77777777" w:rsidTr="00C76EE6">
        <w:trPr>
          <w:trHeight w:val="24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FBD36" w14:textId="77777777" w:rsidR="00922931" w:rsidRPr="00AF69C7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care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AB0CA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CE5A4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27727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2044F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C2F2D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AC171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BDBB2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83F16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91FE8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9FD4B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AF69C7" w14:paraId="49F1EBA9" w14:textId="77777777" w:rsidTr="00C76EE6">
        <w:trPr>
          <w:trHeight w:val="24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6B81A" w14:textId="77777777" w:rsidR="00922931" w:rsidRPr="00AF69C7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caid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1A572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4E4BF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8679A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B4E4B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77ACD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EBF00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22324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AE222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22C30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5EE41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AF69C7" w14:paraId="21B0DD7D" w14:textId="77777777" w:rsidTr="00C76EE6">
        <w:trPr>
          <w:trHeight w:val="289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A8724" w14:textId="77777777" w:rsidR="00922931" w:rsidRPr="00AF69C7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vate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F4B45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74BB8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0876B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7E8D8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C5933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6ABE2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CB2FA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AEB4D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1BD15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F912B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333E44" w:rsidRPr="00AF69C7" w14:paraId="2B39DD47" w14:textId="77777777" w:rsidTr="00333E44">
        <w:trPr>
          <w:trHeight w:val="287"/>
        </w:trPr>
        <w:tc>
          <w:tcPr>
            <w:tcW w:w="540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DC71A" w14:textId="77777777" w:rsidR="00333E44" w:rsidRPr="00AF69C7" w:rsidRDefault="00333E44" w:rsidP="00333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xposure risk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# of day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rom admission </w:t>
            </w: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o onset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fection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BE546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76413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72F35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AB2F0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F5AE2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E64B3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653</w:t>
            </w:r>
          </w:p>
        </w:tc>
      </w:tr>
      <w:tr w:rsidR="00922931" w:rsidRPr="00AF69C7" w14:paraId="26A01D1C" w14:textId="77777777" w:rsidTr="00C76EE6">
        <w:trPr>
          <w:trHeight w:val="24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AB3C0" w14:textId="77777777" w:rsidR="00922931" w:rsidRPr="00AF69C7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st quartile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EA71C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DDF9E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8B9BE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A85EB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03E51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3A13C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D65B9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4257A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E86CC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612E7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AF69C7" w14:paraId="22C594AC" w14:textId="77777777" w:rsidTr="00C76EE6">
        <w:trPr>
          <w:trHeight w:val="278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971F1" w14:textId="77777777" w:rsidR="00922931" w:rsidRPr="00AF69C7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nd quartile 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5224A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12E66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DDDC4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17275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0CC91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4BD40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D33B8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5C9CC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B7A8B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8DB65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AF69C7" w14:paraId="7825DC17" w14:textId="77777777" w:rsidTr="00C76EE6">
        <w:trPr>
          <w:trHeight w:val="24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5624E" w14:textId="77777777" w:rsidR="00922931" w:rsidRPr="00AF69C7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rd quartile 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8F951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16DFE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593C0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1E47E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7BB60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C0041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2A82A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A121F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6184F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F81DE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AF69C7" w14:paraId="1AD16BFF" w14:textId="77777777" w:rsidTr="00C76EE6">
        <w:trPr>
          <w:trHeight w:val="24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95245" w14:textId="77777777" w:rsidR="00922931" w:rsidRPr="00AF69C7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th quartile 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5FAE8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767F5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BD507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86222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97E1B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79DCA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D08E7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B5A70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95054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B97F6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333E44" w:rsidRPr="00AF69C7" w14:paraId="5C66E234" w14:textId="77777777" w:rsidTr="00766EA6">
        <w:trPr>
          <w:trHeight w:val="260"/>
        </w:trPr>
        <w:tc>
          <w:tcPr>
            <w:tcW w:w="540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8CEE1" w14:textId="77777777" w:rsidR="00333E44" w:rsidRPr="00AF69C7" w:rsidRDefault="00333E44" w:rsidP="00333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LaRMS Score</w:t>
            </w: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58541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5B74E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5D0A6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25BAE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3F7DB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857A3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684</w:t>
            </w:r>
          </w:p>
        </w:tc>
      </w:tr>
      <w:tr w:rsidR="00922931" w:rsidRPr="00AF69C7" w14:paraId="2E591749" w14:textId="77777777" w:rsidTr="00C76EE6">
        <w:trPr>
          <w:trHeight w:val="24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0C47F" w14:textId="77777777" w:rsidR="00922931" w:rsidRPr="00AF69C7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st quartile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F33A6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D365C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B0CBD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473AC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64C1F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33BC6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8CDBC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95E9F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FAB84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3B1CF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AF69C7" w14:paraId="6DBA73E0" w14:textId="77777777" w:rsidTr="00C76EE6">
        <w:trPr>
          <w:trHeight w:val="24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F1121" w14:textId="77777777" w:rsidR="00922931" w:rsidRPr="00AF69C7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nd quartile 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0EF03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E1FA2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03FA7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6AD2D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E8A70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1C488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D40B6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885DF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48A4F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AF1C8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AF69C7" w14:paraId="51F8AD39" w14:textId="77777777" w:rsidTr="00C76EE6">
        <w:trPr>
          <w:trHeight w:val="24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C39A2" w14:textId="77777777" w:rsidR="00922931" w:rsidRPr="00AF69C7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rd quartile 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BCCFF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447FA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A06AE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F1846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3382E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F1533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D3339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2E88D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030B5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94E2C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AF69C7" w14:paraId="0FC5D00B" w14:textId="77777777" w:rsidTr="00C76EE6">
        <w:trPr>
          <w:trHeight w:val="24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A493C" w14:textId="77777777" w:rsidR="00922931" w:rsidRPr="00AF69C7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th quartile 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8615C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BC2BD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AAEF8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71F8E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28506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5E329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88DA3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E75DC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C7C59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B2CE2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333E44" w:rsidRPr="00AF69C7" w14:paraId="1711E52E" w14:textId="77777777" w:rsidTr="001A1F08">
        <w:trPr>
          <w:trHeight w:val="480"/>
        </w:trPr>
        <w:tc>
          <w:tcPr>
            <w:tcW w:w="540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AE5BA" w14:textId="77777777" w:rsidR="00333E44" w:rsidRPr="00AF69C7" w:rsidRDefault="00333E44" w:rsidP="00333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Number of hospital admission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in the </w:t>
            </w: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90 day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fore</w:t>
            </w: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index admiss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BDF19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A8359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DA8D3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28909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FE4B4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59D57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6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</w:t>
            </w:r>
          </w:p>
        </w:tc>
      </w:tr>
      <w:tr w:rsidR="00922931" w:rsidRPr="00AF69C7" w14:paraId="33B74893" w14:textId="77777777" w:rsidTr="00C76EE6">
        <w:trPr>
          <w:trHeight w:val="24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1CFA2" w14:textId="77777777" w:rsidR="00922931" w:rsidRPr="00AF69C7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73CFE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B8629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69AFA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4389F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CF066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F3B37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F95BB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FFE39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8C1FF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7460E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AF69C7" w14:paraId="386FF376" w14:textId="77777777" w:rsidTr="00C76EE6">
        <w:trPr>
          <w:trHeight w:val="24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7FFCE" w14:textId="77777777" w:rsidR="00922931" w:rsidRPr="00AF69C7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D317E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07654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86044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1CBFA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ADCF0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AA6A0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70DE2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C7510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3B81C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AE714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AF69C7" w14:paraId="120CA041" w14:textId="77777777" w:rsidTr="00C76EE6">
        <w:trPr>
          <w:trHeight w:val="24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BBFD2" w14:textId="77777777" w:rsidR="00922931" w:rsidRPr="00AF69C7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ABFD8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E922B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A4727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85A3E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AC369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7402E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5DE8F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7D01E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7E345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695C5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333E44" w:rsidRPr="00AF69C7" w14:paraId="02A0C5EA" w14:textId="77777777" w:rsidTr="00395D2D">
        <w:trPr>
          <w:trHeight w:val="240"/>
        </w:trPr>
        <w:tc>
          <w:tcPr>
            <w:tcW w:w="540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C907E" w14:textId="77777777" w:rsidR="00333E44" w:rsidRPr="00AF69C7" w:rsidRDefault="00333E44" w:rsidP="00333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ICU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dmission </w:t>
            </w: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atus</w:t>
            </w: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FF210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623CF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8876D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04886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B140D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CE242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893</w:t>
            </w:r>
          </w:p>
        </w:tc>
      </w:tr>
      <w:tr w:rsidR="00922931" w:rsidRPr="00AF69C7" w14:paraId="5BDE7719" w14:textId="77777777" w:rsidTr="00C76EE6">
        <w:trPr>
          <w:trHeight w:val="24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55482" w14:textId="77777777" w:rsidR="00922931" w:rsidRPr="00AF69C7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7E967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1EDA8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72CAF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A0992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DF145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DA5A2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7E8DB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CEB74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1AF70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41D8D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AF69C7" w14:paraId="4BB8112E" w14:textId="77777777" w:rsidTr="00C76EE6">
        <w:trPr>
          <w:trHeight w:val="24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BE1DD" w14:textId="77777777" w:rsidR="00922931" w:rsidRPr="00AF69C7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47E5B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01CD6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F106D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5FD1D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C215E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8F933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D0281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5D4C6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07577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71F49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333E44" w:rsidRPr="00AF69C7" w14:paraId="7B8E92F8" w14:textId="77777777" w:rsidTr="00B459EF">
        <w:trPr>
          <w:trHeight w:val="240"/>
        </w:trPr>
        <w:tc>
          <w:tcPr>
            <w:tcW w:w="540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7ED7F" w14:textId="77777777" w:rsidR="00333E44" w:rsidRPr="00AF69C7" w:rsidRDefault="00333E44" w:rsidP="00333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chanical ventilation status</w:t>
            </w: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F0E88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D58BE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222A0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73767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55E1B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81D08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9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</w:t>
            </w:r>
          </w:p>
        </w:tc>
      </w:tr>
      <w:tr w:rsidR="00922931" w:rsidRPr="00AF69C7" w14:paraId="5804EC21" w14:textId="77777777" w:rsidTr="00C76EE6">
        <w:trPr>
          <w:trHeight w:val="24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A936D8" w14:textId="77777777" w:rsidR="00922931" w:rsidRPr="00373320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7332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9D4F6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5BA8B4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3B1DE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AB7F7E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6E98D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AABD3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EA32F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6FA46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C0BBF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B80B1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AF69C7" w14:paraId="0D95CCE2" w14:textId="77777777" w:rsidTr="00C76EE6">
        <w:trPr>
          <w:trHeight w:val="24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38222" w14:textId="77777777" w:rsidR="00922931" w:rsidRPr="00AF69C7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42B84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646A3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0B355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C8EBC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C8762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28036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D67A4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DD81E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8D310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5D053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333E44" w:rsidRPr="00AF69C7" w14:paraId="4D04168C" w14:textId="77777777" w:rsidTr="00C50DD3">
        <w:trPr>
          <w:trHeight w:val="240"/>
        </w:trPr>
        <w:tc>
          <w:tcPr>
            <w:tcW w:w="540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1AD94" w14:textId="77777777" w:rsidR="00333E44" w:rsidRPr="00AF69C7" w:rsidRDefault="00333E44" w:rsidP="00333E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ganism</w:t>
            </w: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CD870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81A13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D3F7F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99087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A5705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93BB4" w14:textId="77777777" w:rsidR="00333E44" w:rsidRPr="00AF69C7" w:rsidRDefault="00333E44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980</w:t>
            </w:r>
          </w:p>
        </w:tc>
      </w:tr>
      <w:tr w:rsidR="00922931" w:rsidRPr="00AF69C7" w14:paraId="06EE14C5" w14:textId="77777777" w:rsidTr="00C76EE6">
        <w:trPr>
          <w:trHeight w:val="24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1CE81" w14:textId="77777777" w:rsidR="00922931" w:rsidRPr="00373320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7332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BF5F1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6F88B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9A5BF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83B2C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2ECF4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91F5D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4FAA4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046D6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A50BD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84A10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AF69C7" w14:paraId="74D7907D" w14:textId="77777777" w:rsidTr="00C76EE6">
        <w:trPr>
          <w:trHeight w:val="24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F6B95" w14:textId="77777777" w:rsidR="00922931" w:rsidRPr="00AF69C7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y</w:t>
            </w: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cr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al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F1ECD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D790F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A2571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B3698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A3731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421B4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DB423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4499B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87D34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7E8B6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AF69C7" w14:paraId="446A3550" w14:textId="77777777" w:rsidTr="002B115F">
        <w:trPr>
          <w:trHeight w:val="24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F0DB7" w14:textId="77777777" w:rsidR="00922931" w:rsidRPr="00AF69C7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gram-</w:t>
            </w: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DD428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108F5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14D63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29327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3FDE2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FA238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EED05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7DF3D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BFBE8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BB777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2B115F" w:rsidRPr="00AF69C7" w14:paraId="20CB6ED0" w14:textId="77777777" w:rsidTr="002B115F">
        <w:trPr>
          <w:trHeight w:val="240"/>
        </w:trPr>
        <w:tc>
          <w:tcPr>
            <w:tcW w:w="54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C09D1" w14:textId="77777777" w:rsidR="002B115F" w:rsidRPr="00AF69C7" w:rsidRDefault="002B115F" w:rsidP="002B115F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 xml:space="preserve">PDX-based CC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sease category</w:t>
            </w:r>
            <w:r w:rsidRPr="003733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162E7" w14:textId="77777777" w:rsidR="002B115F" w:rsidRPr="00AF69C7" w:rsidRDefault="002B115F" w:rsidP="002B115F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C18CD" w14:textId="77777777" w:rsidR="002B115F" w:rsidRPr="00AF69C7" w:rsidRDefault="002B115F" w:rsidP="002B115F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044FF" w14:textId="77777777" w:rsidR="002B115F" w:rsidRPr="00AF69C7" w:rsidRDefault="002B115F" w:rsidP="002B115F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399EB" w14:textId="77777777" w:rsidR="002B115F" w:rsidRPr="00AF69C7" w:rsidRDefault="002B115F" w:rsidP="002B115F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49773" w14:textId="77777777" w:rsidR="002B115F" w:rsidRPr="00AF69C7" w:rsidRDefault="002B115F" w:rsidP="002B115F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2F0C4" w14:textId="77777777" w:rsidR="002B115F" w:rsidRPr="00AF69C7" w:rsidRDefault="002B115F" w:rsidP="002B115F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991</w:t>
            </w:r>
          </w:p>
        </w:tc>
      </w:tr>
      <w:tr w:rsidR="00922931" w:rsidRPr="00AF69C7" w14:paraId="77BB3EC5" w14:textId="77777777" w:rsidTr="00C76EE6">
        <w:trPr>
          <w:trHeight w:val="229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6F2B6" w14:textId="77777777" w:rsidR="00922931" w:rsidRPr="00AF69C7" w:rsidRDefault="00922931" w:rsidP="002B115F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i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DX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9FF18" w14:textId="77777777" w:rsidR="00922931" w:rsidRPr="00AF69C7" w:rsidRDefault="00922931" w:rsidP="002B115F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C006D" w14:textId="77777777" w:rsidR="00922931" w:rsidRPr="00AF69C7" w:rsidRDefault="00922931" w:rsidP="002B115F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94517" w14:textId="77777777" w:rsidR="00922931" w:rsidRPr="00AF69C7" w:rsidRDefault="00922931" w:rsidP="002B115F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C67FD" w14:textId="77777777" w:rsidR="00922931" w:rsidRPr="00AF69C7" w:rsidRDefault="00922931" w:rsidP="002B115F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E064B" w14:textId="77777777" w:rsidR="00922931" w:rsidRPr="00AF69C7" w:rsidRDefault="00922931" w:rsidP="002B115F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41342" w14:textId="77777777" w:rsidR="00922931" w:rsidRPr="00AF69C7" w:rsidRDefault="00922931" w:rsidP="002B115F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3A4AB" w14:textId="77777777" w:rsidR="00922931" w:rsidRPr="00AF69C7" w:rsidRDefault="00922931" w:rsidP="002B115F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1035D" w14:textId="77777777" w:rsidR="00922931" w:rsidRPr="00AF69C7" w:rsidRDefault="00922931" w:rsidP="002B115F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AAA4C" w14:textId="77777777" w:rsidR="00922931" w:rsidRPr="00AF69C7" w:rsidRDefault="00922931" w:rsidP="002B115F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4298F" w14:textId="77777777" w:rsidR="00922931" w:rsidRPr="00AF69C7" w:rsidRDefault="00922931" w:rsidP="002B115F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AF69C7" w14:paraId="501A7622" w14:textId="77777777" w:rsidTr="00C76EE6">
        <w:trPr>
          <w:trHeight w:val="24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3F404" w14:textId="77777777" w:rsidR="00922931" w:rsidRPr="00AF69C7" w:rsidRDefault="00922931" w:rsidP="002B115F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jury and poisoning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51F62" w14:textId="77777777" w:rsidR="00922931" w:rsidRPr="00AF69C7" w:rsidRDefault="00922931" w:rsidP="002B115F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1DBF3" w14:textId="77777777" w:rsidR="00922931" w:rsidRPr="00AF69C7" w:rsidRDefault="00922931" w:rsidP="002B115F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FE1F4" w14:textId="77777777" w:rsidR="00922931" w:rsidRPr="00AF69C7" w:rsidRDefault="00922931" w:rsidP="002B115F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C1DF7" w14:textId="77777777" w:rsidR="00922931" w:rsidRPr="00AF69C7" w:rsidRDefault="00922931" w:rsidP="002B115F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65BC8" w14:textId="77777777" w:rsidR="00922931" w:rsidRPr="00AF69C7" w:rsidRDefault="00922931" w:rsidP="002B115F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BD356" w14:textId="77777777" w:rsidR="00922931" w:rsidRPr="00AF69C7" w:rsidRDefault="00922931" w:rsidP="002B115F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74F3F" w14:textId="77777777" w:rsidR="00922931" w:rsidRPr="00AF69C7" w:rsidRDefault="00922931" w:rsidP="002B115F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82F40" w14:textId="77777777" w:rsidR="00922931" w:rsidRPr="00AF69C7" w:rsidRDefault="00922931" w:rsidP="002B115F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9A4C3" w14:textId="77777777" w:rsidR="00922931" w:rsidRPr="00AF69C7" w:rsidRDefault="00922931" w:rsidP="002B115F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27FB7" w14:textId="77777777" w:rsidR="00922931" w:rsidRPr="00AF69C7" w:rsidRDefault="00922931" w:rsidP="002B115F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AF69C7" w14:paraId="2DD4C336" w14:textId="77777777" w:rsidTr="00C76EE6">
        <w:trPr>
          <w:trHeight w:val="24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2CA80" w14:textId="77777777" w:rsidR="00922931" w:rsidRPr="00AF69C7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eases of the circulatory system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F434E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5C0A8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CC526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40DA9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CD17A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D214A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30A44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DD29B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5608B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5A557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AF69C7" w14:paraId="0963AEC6" w14:textId="77777777" w:rsidTr="00C76EE6">
        <w:trPr>
          <w:trHeight w:val="24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1C8D4" w14:textId="77777777" w:rsidR="00922931" w:rsidRPr="00AF69C7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eases of the digestive system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26188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46330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E1EE7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43E23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0A3BA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5D656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C6AD3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AE25E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AEF16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30F02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AF69C7" w14:paraId="13F6448D" w14:textId="77777777" w:rsidTr="00C76EE6">
        <w:trPr>
          <w:trHeight w:val="24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49CBF" w14:textId="77777777" w:rsidR="00922931" w:rsidRPr="00AF69C7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eases of the respiratory system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E3BC8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82CD0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C1A81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192C3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8431D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3AE8A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BB967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47305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D4F0B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E5D18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AF69C7" w14:paraId="77E71501" w14:textId="77777777" w:rsidTr="00C76EE6">
        <w:trPr>
          <w:trHeight w:val="24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09F1A" w14:textId="77777777" w:rsidR="00922931" w:rsidRPr="00AF69C7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ocrin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utrition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metabolic diseases and immunity disorders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48608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6B5B9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66BB9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F793D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AFB9E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3A9CD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5E94D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401EC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A7123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2FA3F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AF69C7" w14:paraId="669F387A" w14:textId="77777777" w:rsidTr="00C76EE6">
        <w:trPr>
          <w:trHeight w:val="24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DCA8F" w14:textId="77777777" w:rsidR="00922931" w:rsidRPr="00AF69C7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plasms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0D240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EB64B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43B4E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3F3EF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1CE12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B75DC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55349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8F39A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66438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F62D3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AF69C7" w14:paraId="4E54D99C" w14:textId="77777777" w:rsidTr="00C76EE6">
        <w:trPr>
          <w:trHeight w:val="24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69C08" w14:textId="77777777" w:rsidR="00922931" w:rsidRPr="00AF69C7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ctious and parasitic diseases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C8E1E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4B2A6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6420D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0D776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686EF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35A17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3E0FA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A8845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ABAC6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C1380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AF69C7" w14:paraId="72A222D1" w14:textId="77777777" w:rsidTr="00C76EE6">
        <w:trPr>
          <w:trHeight w:val="24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D13C9" w14:textId="77777777" w:rsidR="00922931" w:rsidRPr="00AF69C7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other CCS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CBEE3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4057F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3BCB7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BA1AF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66AF4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1C4D9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977C7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4B095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7332D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30E8E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2B115F" w:rsidRPr="00AF69C7" w14:paraId="2C027DBA" w14:textId="77777777" w:rsidTr="006324A6">
        <w:trPr>
          <w:trHeight w:val="240"/>
        </w:trPr>
        <w:tc>
          <w:tcPr>
            <w:tcW w:w="540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EA5D5" w14:textId="77777777" w:rsidR="002B115F" w:rsidRPr="00AF69C7" w:rsidRDefault="002B115F" w:rsidP="002B1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ospital teaching status</w:t>
            </w: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CCA9A" w14:textId="77777777" w:rsidR="002B115F" w:rsidRPr="00AF69C7" w:rsidRDefault="002B115F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530D8" w14:textId="77777777" w:rsidR="002B115F" w:rsidRPr="00AF69C7" w:rsidRDefault="002B115F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F791B" w14:textId="77777777" w:rsidR="002B115F" w:rsidRPr="00AF69C7" w:rsidRDefault="002B115F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5C1D9" w14:textId="77777777" w:rsidR="002B115F" w:rsidRPr="00AF69C7" w:rsidRDefault="002B115F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A6EC9" w14:textId="77777777" w:rsidR="002B115F" w:rsidRPr="00AF69C7" w:rsidRDefault="002B115F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8DD67" w14:textId="77777777" w:rsidR="002B115F" w:rsidRPr="00AF69C7" w:rsidRDefault="002B115F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0</w:t>
            </w:r>
          </w:p>
        </w:tc>
      </w:tr>
      <w:tr w:rsidR="00922931" w:rsidRPr="00AF69C7" w14:paraId="2964EFDC" w14:textId="77777777" w:rsidTr="00C76EE6">
        <w:trPr>
          <w:trHeight w:val="24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E2315" w14:textId="77777777" w:rsidR="00922931" w:rsidRPr="00AF69C7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t</w:t>
            </w: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ching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4C6A7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5CF68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2A159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4A1A2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99692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24D43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ABE3C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0D4CB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05726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C19C2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AF69C7" w14:paraId="600697E1" w14:textId="77777777" w:rsidTr="00C76EE6">
        <w:trPr>
          <w:trHeight w:val="24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2903C" w14:textId="77777777" w:rsidR="00922931" w:rsidRPr="00AF69C7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aching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401F3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B8AEF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DF3D9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0C3F1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9D4FB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C98B2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AB3B7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D3F28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CCCE7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D9EEC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2B115F" w:rsidRPr="00AF69C7" w14:paraId="775E39E7" w14:textId="77777777" w:rsidTr="002F0FB9">
        <w:trPr>
          <w:trHeight w:val="240"/>
        </w:trPr>
        <w:tc>
          <w:tcPr>
            <w:tcW w:w="540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D6BE6" w14:textId="77777777" w:rsidR="002B115F" w:rsidRPr="00AF69C7" w:rsidRDefault="002B115F" w:rsidP="002B1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ospital</w:t>
            </w: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iz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number of beds)</w:t>
            </w: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15C9A" w14:textId="77777777" w:rsidR="002B115F" w:rsidRPr="00AF69C7" w:rsidRDefault="002B115F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A5823" w14:textId="77777777" w:rsidR="002B115F" w:rsidRPr="00AF69C7" w:rsidRDefault="002B115F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40889" w14:textId="77777777" w:rsidR="002B115F" w:rsidRPr="00AF69C7" w:rsidRDefault="002B115F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85718" w14:textId="77777777" w:rsidR="002B115F" w:rsidRPr="00AF69C7" w:rsidRDefault="002B115F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22023" w14:textId="77777777" w:rsidR="002B115F" w:rsidRPr="00AF69C7" w:rsidRDefault="002B115F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7D89F" w14:textId="77777777" w:rsidR="002B115F" w:rsidRPr="00AF69C7" w:rsidRDefault="002B115F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3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922931" w:rsidRPr="00AF69C7" w14:paraId="22AEC14B" w14:textId="77777777" w:rsidTr="00C76EE6">
        <w:trPr>
          <w:trHeight w:val="24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05391" w14:textId="77777777" w:rsidR="00922931" w:rsidRPr="00AF69C7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≤</w:t>
            </w: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2DD3B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E0E80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F3E2F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16A50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865B6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2F179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6A08D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A02C9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9B062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097DC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AF69C7" w14:paraId="3254C183" w14:textId="77777777" w:rsidTr="00C76EE6">
        <w:trPr>
          <w:trHeight w:val="24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A2314" w14:textId="77777777" w:rsidR="00922931" w:rsidRPr="00AF69C7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30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07F05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5CAF8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85201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EB5E6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5019C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B9B56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2E7AA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E5228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28380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B9D77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2B115F" w:rsidRPr="00AF69C7" w14:paraId="03031542" w14:textId="77777777" w:rsidTr="00BA7F84">
        <w:trPr>
          <w:trHeight w:val="240"/>
        </w:trPr>
        <w:tc>
          <w:tcPr>
            <w:tcW w:w="540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08BEA" w14:textId="77777777" w:rsidR="002B115F" w:rsidRPr="00AF69C7" w:rsidRDefault="002B115F" w:rsidP="002B1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ographic location (r</w:t>
            </w: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g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)</w:t>
            </w: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47B3B" w14:textId="77777777" w:rsidR="002B115F" w:rsidRPr="00AF69C7" w:rsidRDefault="002B115F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85D94" w14:textId="77777777" w:rsidR="002B115F" w:rsidRPr="00AF69C7" w:rsidRDefault="002B115F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AB3C2" w14:textId="77777777" w:rsidR="002B115F" w:rsidRPr="00AF69C7" w:rsidRDefault="002B115F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EEDC5" w14:textId="77777777" w:rsidR="002B115F" w:rsidRPr="00AF69C7" w:rsidRDefault="002B115F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485AA" w14:textId="77777777" w:rsidR="002B115F" w:rsidRPr="00AF69C7" w:rsidRDefault="002B115F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8C891" w14:textId="77777777" w:rsidR="002B115F" w:rsidRPr="00AF69C7" w:rsidRDefault="002B115F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575</w:t>
            </w:r>
          </w:p>
        </w:tc>
      </w:tr>
      <w:tr w:rsidR="00922931" w:rsidRPr="00AF69C7" w14:paraId="6E101637" w14:textId="77777777" w:rsidTr="00C76EE6">
        <w:trPr>
          <w:trHeight w:val="24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32965" w14:textId="77777777" w:rsidR="00922931" w:rsidRPr="00AF69C7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west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7DCCF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EAA38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508F3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52D9D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3C9FC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89C64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48BFC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B0C5A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5AF4F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36901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AF69C7" w14:paraId="457F54D3" w14:textId="77777777" w:rsidTr="00C76EE6">
        <w:trPr>
          <w:trHeight w:val="24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1276D" w14:textId="77777777" w:rsidR="00922931" w:rsidRPr="00AF69C7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th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26CB8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1ACE2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20C01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35B26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CCA60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C8B3C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645C7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FB9FD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ED874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2C72A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AF69C7" w14:paraId="75B50EE1" w14:textId="77777777" w:rsidTr="00C76EE6">
        <w:trPr>
          <w:trHeight w:val="24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5EFD4" w14:textId="77777777" w:rsidR="00922931" w:rsidRPr="00AF69C7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E80C4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EB67F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BF112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BE53A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5C9EC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03321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6755F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18512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AC8ED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AE737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22931" w:rsidRPr="00AF69C7" w14:paraId="60155E1A" w14:textId="77777777" w:rsidTr="00C76EE6">
        <w:trPr>
          <w:trHeight w:val="24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8CF24" w14:textId="77777777" w:rsidR="00922931" w:rsidRPr="00AF69C7" w:rsidRDefault="00922931" w:rsidP="007C0B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st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F663A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1AA38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BF698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FED4E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F72C5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2DA90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7AED6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B3092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30902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D85DD" w14:textId="77777777" w:rsidR="00922931" w:rsidRPr="00AF69C7" w:rsidRDefault="00922931" w:rsidP="007C0B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69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</w:tbl>
    <w:p w14:paraId="2EC7FE16" w14:textId="77777777" w:rsidR="00922931" w:rsidRDefault="00922931" w:rsidP="00922931">
      <w:pPr>
        <w:spacing w:line="240" w:lineRule="auto"/>
        <w:contextualSpacing/>
        <w:rPr>
          <w:rFonts w:ascii="Times New Roman" w:eastAsia="Times New Roman" w:hAnsi="Times New Roman" w:cs="Times New Roman"/>
          <w:bCs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</w:rPr>
        <w:t>a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As determined by CCS software. </w:t>
      </w:r>
      <w:r w:rsidR="00E85886" w:rsidRPr="00E85886">
        <w:rPr>
          <w:rFonts w:ascii="Times New Roman" w:eastAsia="Times New Roman" w:hAnsi="Times New Roman" w:cs="Times New Roman"/>
          <w:color w:val="000000"/>
          <w:sz w:val="16"/>
          <w:szCs w:val="16"/>
        </w:rPr>
        <w:t>ALaRMS</w:t>
      </w:r>
      <w:r w:rsidR="00933D25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5E7EEB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Acute Laboratory Risk of Mortality Score</w:t>
      </w:r>
      <w:r w:rsidR="00933D2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; </w:t>
      </w:r>
      <w:r w:rsidR="00E85886" w:rsidRPr="00E85886">
        <w:rPr>
          <w:rFonts w:ascii="Times New Roman" w:eastAsia="Times New Roman" w:hAnsi="Times New Roman" w:cs="Times New Roman"/>
          <w:color w:val="000000"/>
          <w:sz w:val="16"/>
          <w:szCs w:val="16"/>
        </w:rPr>
        <w:t>C-NS</w:t>
      </w:r>
      <w:r w:rsidR="00933D25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C368D7">
        <w:rPr>
          <w:rFonts w:ascii="Times New Roman" w:eastAsia="Times New Roman" w:hAnsi="Times New Roman" w:cs="Times New Roman"/>
          <w:color w:val="000000"/>
          <w:sz w:val="16"/>
          <w:szCs w:val="16"/>
        </w:rPr>
        <w:t>c</w:t>
      </w:r>
      <w:r w:rsidR="00C368D7" w:rsidRPr="00663AB4">
        <w:rPr>
          <w:rFonts w:ascii="Times New Roman" w:eastAsia="Times New Roman" w:hAnsi="Times New Roman" w:cs="Times New Roman"/>
          <w:color w:val="000000"/>
          <w:sz w:val="16"/>
          <w:szCs w:val="16"/>
        </w:rPr>
        <w:t>arbapenem</w:t>
      </w:r>
      <w:r w:rsidR="00C820B7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663AB4">
        <w:rPr>
          <w:rFonts w:ascii="Times New Roman" w:eastAsia="Times New Roman" w:hAnsi="Times New Roman" w:cs="Times New Roman"/>
          <w:color w:val="000000"/>
          <w:sz w:val="16"/>
          <w:szCs w:val="16"/>
        </w:rPr>
        <w:t>nonsusceptible</w:t>
      </w:r>
      <w:r w:rsidR="00933D2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; </w:t>
      </w:r>
      <w:r w:rsidR="00E85886" w:rsidRPr="00E85886">
        <w:rPr>
          <w:rFonts w:ascii="Times New Roman" w:eastAsia="Times New Roman" w:hAnsi="Times New Roman" w:cs="Times New Roman"/>
          <w:color w:val="000000"/>
          <w:sz w:val="16"/>
          <w:szCs w:val="16"/>
        </w:rPr>
        <w:t>C-S</w:t>
      </w:r>
      <w:r w:rsidR="00933D25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c</w:t>
      </w:r>
      <w:r w:rsidRPr="00663AB4">
        <w:rPr>
          <w:rFonts w:ascii="Times New Roman" w:eastAsia="Times New Roman" w:hAnsi="Times New Roman" w:cs="Times New Roman"/>
          <w:color w:val="000000"/>
          <w:sz w:val="16"/>
          <w:szCs w:val="16"/>
        </w:rPr>
        <w:t>arbapenem</w:t>
      </w:r>
      <w:r w:rsidR="00C820B7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663AB4">
        <w:rPr>
          <w:rFonts w:ascii="Times New Roman" w:eastAsia="Times New Roman" w:hAnsi="Times New Roman" w:cs="Times New Roman"/>
          <w:color w:val="000000"/>
          <w:sz w:val="16"/>
          <w:szCs w:val="16"/>
        </w:rPr>
        <w:t>susceptible</w:t>
      </w:r>
      <w:r w:rsidR="00933D2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; </w:t>
      </w:r>
      <w:r w:rsidR="00E85886" w:rsidRPr="00E85886">
        <w:rPr>
          <w:rFonts w:ascii="Times New Roman" w:eastAsia="Times New Roman" w:hAnsi="Times New Roman" w:cs="Times New Roman"/>
          <w:color w:val="000000"/>
          <w:sz w:val="16"/>
          <w:szCs w:val="16"/>
        </w:rPr>
        <w:t>CCS</w:t>
      </w:r>
      <w:r w:rsidR="00933D25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5E7EEB">
        <w:rPr>
          <w:rFonts w:ascii="Times New Roman" w:eastAsia="Times New Roman" w:hAnsi="Times New Roman" w:cs="Times New Roman"/>
          <w:color w:val="000000"/>
          <w:sz w:val="16"/>
          <w:szCs w:val="16"/>
        </w:rPr>
        <w:t>Clinical Classification Software</w:t>
      </w:r>
      <w:r w:rsidR="00933D2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; </w:t>
      </w:r>
      <w:r w:rsidR="00E85886" w:rsidRPr="00E85886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ICU, 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intensive care unit</w:t>
      </w:r>
      <w:r w:rsidR="00933D2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; </w:t>
      </w:r>
      <w:r w:rsidR="00E85886" w:rsidRPr="00E85886">
        <w:rPr>
          <w:rFonts w:ascii="Times New Roman" w:eastAsia="Times New Roman" w:hAnsi="Times New Roman" w:cs="Times New Roman"/>
          <w:color w:val="000000"/>
          <w:sz w:val="16"/>
          <w:szCs w:val="16"/>
        </w:rPr>
        <w:t>PDX</w:t>
      </w:r>
      <w:r w:rsidR="00933D25"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principal diagnosis.</w:t>
      </w:r>
    </w:p>
    <w:p w14:paraId="496B6862" w14:textId="77777777" w:rsidR="006A06AC" w:rsidRDefault="006A06AC"/>
    <w:sectPr w:rsidR="006A06AC" w:rsidSect="00E858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52176"/>
    <w:multiLevelType w:val="hybridMultilevel"/>
    <w:tmpl w:val="FE78E8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174895"/>
    <w:multiLevelType w:val="hybridMultilevel"/>
    <w:tmpl w:val="7A72E9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010525"/>
    <w:multiLevelType w:val="hybridMultilevel"/>
    <w:tmpl w:val="180846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BF6D90"/>
    <w:multiLevelType w:val="hybridMultilevel"/>
    <w:tmpl w:val="F71C8D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AE480A"/>
    <w:multiLevelType w:val="multilevel"/>
    <w:tmpl w:val="C7D83A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77C355E"/>
    <w:multiLevelType w:val="hybridMultilevel"/>
    <w:tmpl w:val="4D3A2D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F97021"/>
    <w:multiLevelType w:val="hybridMultilevel"/>
    <w:tmpl w:val="D5A848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013CA7"/>
    <w:multiLevelType w:val="multilevel"/>
    <w:tmpl w:val="2B9EB8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20F212F"/>
    <w:multiLevelType w:val="hybridMultilevel"/>
    <w:tmpl w:val="A4BAED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C508FD"/>
    <w:multiLevelType w:val="hybridMultilevel"/>
    <w:tmpl w:val="18BC61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383353"/>
    <w:multiLevelType w:val="multilevel"/>
    <w:tmpl w:val="8FC2A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0E609F2"/>
    <w:multiLevelType w:val="multilevel"/>
    <w:tmpl w:val="87728D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64056EB"/>
    <w:multiLevelType w:val="hybridMultilevel"/>
    <w:tmpl w:val="8A7679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6F2B53"/>
    <w:multiLevelType w:val="hybridMultilevel"/>
    <w:tmpl w:val="CA9A06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B85360"/>
    <w:multiLevelType w:val="hybridMultilevel"/>
    <w:tmpl w:val="98B047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F7155A"/>
    <w:multiLevelType w:val="multilevel"/>
    <w:tmpl w:val="C8DC5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4612309"/>
    <w:multiLevelType w:val="multilevel"/>
    <w:tmpl w:val="6F78E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E62047F"/>
    <w:multiLevelType w:val="multilevel"/>
    <w:tmpl w:val="3CB8AE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034392F"/>
    <w:multiLevelType w:val="hybridMultilevel"/>
    <w:tmpl w:val="1B0AB7D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735C5E68"/>
    <w:multiLevelType w:val="hybridMultilevel"/>
    <w:tmpl w:val="C8607D92"/>
    <w:lvl w:ilvl="0" w:tplc="E31E8F2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8BA48BD"/>
    <w:multiLevelType w:val="hybridMultilevel"/>
    <w:tmpl w:val="20C6D39C"/>
    <w:lvl w:ilvl="0" w:tplc="408A50B2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C273F7B"/>
    <w:multiLevelType w:val="multilevel"/>
    <w:tmpl w:val="07D860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ED45020"/>
    <w:multiLevelType w:val="hybridMultilevel"/>
    <w:tmpl w:val="237CB0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FE96CFD"/>
    <w:multiLevelType w:val="hybridMultilevel"/>
    <w:tmpl w:val="E44A99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5"/>
  </w:num>
  <w:num w:numId="3">
    <w:abstractNumId w:val="14"/>
  </w:num>
  <w:num w:numId="4">
    <w:abstractNumId w:val="6"/>
  </w:num>
  <w:num w:numId="5">
    <w:abstractNumId w:val="1"/>
  </w:num>
  <w:num w:numId="6">
    <w:abstractNumId w:val="18"/>
  </w:num>
  <w:num w:numId="7">
    <w:abstractNumId w:val="3"/>
  </w:num>
  <w:num w:numId="8">
    <w:abstractNumId w:val="2"/>
  </w:num>
  <w:num w:numId="9">
    <w:abstractNumId w:val="12"/>
  </w:num>
  <w:num w:numId="10">
    <w:abstractNumId w:val="8"/>
  </w:num>
  <w:num w:numId="11">
    <w:abstractNumId w:val="0"/>
  </w:num>
  <w:num w:numId="12">
    <w:abstractNumId w:val="23"/>
  </w:num>
  <w:num w:numId="13">
    <w:abstractNumId w:val="9"/>
  </w:num>
  <w:num w:numId="14">
    <w:abstractNumId w:val="4"/>
  </w:num>
  <w:num w:numId="15">
    <w:abstractNumId w:val="10"/>
  </w:num>
  <w:num w:numId="16">
    <w:abstractNumId w:val="15"/>
  </w:num>
  <w:num w:numId="17">
    <w:abstractNumId w:val="11"/>
  </w:num>
  <w:num w:numId="18">
    <w:abstractNumId w:val="7"/>
  </w:num>
  <w:num w:numId="19">
    <w:abstractNumId w:val="17"/>
  </w:num>
  <w:num w:numId="20">
    <w:abstractNumId w:val="21"/>
  </w:num>
  <w:num w:numId="21">
    <w:abstractNumId w:val="16"/>
  </w:num>
  <w:num w:numId="22">
    <w:abstractNumId w:val="19"/>
  </w:num>
  <w:num w:numId="23">
    <w:abstractNumId w:val="13"/>
  </w:num>
  <w:num w:numId="2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22931"/>
    <w:rsid w:val="00024BDF"/>
    <w:rsid w:val="00051938"/>
    <w:rsid w:val="000E1351"/>
    <w:rsid w:val="00167FBA"/>
    <w:rsid w:val="001C1738"/>
    <w:rsid w:val="002146F6"/>
    <w:rsid w:val="00241782"/>
    <w:rsid w:val="002B115F"/>
    <w:rsid w:val="00333E44"/>
    <w:rsid w:val="00384A41"/>
    <w:rsid w:val="00416CE6"/>
    <w:rsid w:val="00502377"/>
    <w:rsid w:val="006116E6"/>
    <w:rsid w:val="006A06AC"/>
    <w:rsid w:val="00782E18"/>
    <w:rsid w:val="007C0B28"/>
    <w:rsid w:val="007D6042"/>
    <w:rsid w:val="008E3988"/>
    <w:rsid w:val="0091505C"/>
    <w:rsid w:val="00922931"/>
    <w:rsid w:val="00933C4C"/>
    <w:rsid w:val="00933D25"/>
    <w:rsid w:val="009A7D47"/>
    <w:rsid w:val="00A80C9B"/>
    <w:rsid w:val="00B165A0"/>
    <w:rsid w:val="00BD6406"/>
    <w:rsid w:val="00BF4C3E"/>
    <w:rsid w:val="00C368D7"/>
    <w:rsid w:val="00C75A58"/>
    <w:rsid w:val="00C76EE6"/>
    <w:rsid w:val="00C820B7"/>
    <w:rsid w:val="00C9471B"/>
    <w:rsid w:val="00CE7DCF"/>
    <w:rsid w:val="00CF37C5"/>
    <w:rsid w:val="00DF0936"/>
    <w:rsid w:val="00E85886"/>
    <w:rsid w:val="00F45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C7125"/>
  <w15:docId w15:val="{25A7CECA-DEDD-4A38-9810-B40073B78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931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146F6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styleId="Heading3">
    <w:name w:val="heading 3"/>
    <w:basedOn w:val="Normal"/>
    <w:link w:val="Heading3Char"/>
    <w:uiPriority w:val="9"/>
    <w:qFormat/>
    <w:rsid w:val="0092293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22931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CommentReference">
    <w:name w:val="annotation reference"/>
    <w:basedOn w:val="DefaultParagraphFont"/>
    <w:uiPriority w:val="99"/>
    <w:semiHidden/>
    <w:unhideWhenUsed/>
    <w:rsid w:val="009229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29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29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29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293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29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93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229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2931"/>
  </w:style>
  <w:style w:type="paragraph" w:styleId="Footer">
    <w:name w:val="footer"/>
    <w:basedOn w:val="Normal"/>
    <w:link w:val="FooterChar"/>
    <w:uiPriority w:val="99"/>
    <w:unhideWhenUsed/>
    <w:rsid w:val="009229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2931"/>
  </w:style>
  <w:style w:type="paragraph" w:styleId="ListParagraph">
    <w:name w:val="List Paragraph"/>
    <w:basedOn w:val="Normal"/>
    <w:uiPriority w:val="34"/>
    <w:qFormat/>
    <w:rsid w:val="0092293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22931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922931"/>
    <w:rPr>
      <w:b/>
      <w:bCs/>
      <w:i w:val="0"/>
      <w:iCs w:val="0"/>
    </w:rPr>
  </w:style>
  <w:style w:type="character" w:customStyle="1" w:styleId="st1">
    <w:name w:val="st1"/>
    <w:basedOn w:val="DefaultParagraphFont"/>
    <w:rsid w:val="00922931"/>
  </w:style>
  <w:style w:type="paragraph" w:styleId="Revision">
    <w:name w:val="Revision"/>
    <w:hidden/>
    <w:uiPriority w:val="99"/>
    <w:semiHidden/>
    <w:rsid w:val="00922931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22931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92293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9229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229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922931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922931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22931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2146F6"/>
    <w:rPr>
      <w:rFonts w:ascii="Times New Roman" w:eastAsia="Times New Roman" w:hAnsi="Times New Roman" w:cs="Times New Roman"/>
      <w:b/>
      <w:bCs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709</Words>
  <Characters>9747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S</dc:creator>
  <cp:keywords/>
  <dc:description/>
  <cp:lastModifiedBy>Jessica Deckman, PhD</cp:lastModifiedBy>
  <cp:revision>3</cp:revision>
  <dcterms:created xsi:type="dcterms:W3CDTF">2019-05-08T13:34:00Z</dcterms:created>
  <dcterms:modified xsi:type="dcterms:W3CDTF">2019-06-27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728776922</vt:i4>
  </property>
  <property fmtid="{D5CDD505-2E9C-101B-9397-08002B2CF9AE}" pid="3" name="_NewReviewCycle">
    <vt:lpwstr/>
  </property>
  <property fmtid="{D5CDD505-2E9C-101B-9397-08002B2CF9AE}" pid="4" name="_EmailSubject">
    <vt:lpwstr>CE Request: MRPAB19403C CORE Resp Resub</vt:lpwstr>
  </property>
  <property fmtid="{D5CDD505-2E9C-101B-9397-08002B2CF9AE}" pid="5" name="_AuthorEmail">
    <vt:lpwstr>j.g.hudson@twc.com</vt:lpwstr>
  </property>
  <property fmtid="{D5CDD505-2E9C-101B-9397-08002B2CF9AE}" pid="6" name="_AuthorEmailDisplayName">
    <vt:lpwstr>Joan Hudson</vt:lpwstr>
  </property>
  <property fmtid="{D5CDD505-2E9C-101B-9397-08002B2CF9AE}" pid="7" name="_ReviewingToolsShownOnce">
    <vt:lpwstr/>
  </property>
</Properties>
</file>